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70512" w14:textId="3AFB266C" w:rsidR="00EA03FC" w:rsidRPr="009C6479" w:rsidRDefault="00EA03FC" w:rsidP="00EA03FC">
      <w:pPr>
        <w:rPr>
          <w:b/>
          <w:color w:val="000000"/>
          <w:shd w:val="clear" w:color="090000" w:fill="auto"/>
        </w:rPr>
      </w:pPr>
      <w:bookmarkStart w:id="0" w:name="_Hlk61942375"/>
    </w:p>
    <w:bookmarkEnd w:id="0"/>
    <w:p w14:paraId="2F9FEAB0" w14:textId="018D49D1" w:rsidR="00531713" w:rsidRDefault="00531713">
      <w:pPr>
        <w:rPr>
          <w:rFonts w:cstheme="minorHAnsi"/>
          <w:sz w:val="20"/>
          <w:szCs w:val="20"/>
        </w:rPr>
      </w:pP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3064"/>
        <w:gridCol w:w="1382"/>
        <w:gridCol w:w="975"/>
        <w:gridCol w:w="836"/>
        <w:gridCol w:w="902"/>
        <w:gridCol w:w="1080"/>
        <w:gridCol w:w="899"/>
      </w:tblGrid>
      <w:tr w:rsidR="00321310" w:rsidRPr="00EE0F0C" w14:paraId="7E12641F" w14:textId="4730B08B" w:rsidTr="00F22273">
        <w:trPr>
          <w:trHeight w:val="285"/>
        </w:trPr>
        <w:tc>
          <w:tcPr>
            <w:tcW w:w="93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F1A860" w14:textId="2B824E7D" w:rsidR="00321310" w:rsidRPr="00EE0F0C" w:rsidRDefault="00102C01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ditional file </w:t>
            </w:r>
            <w:r w:rsidR="00E1686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="003213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 </w:t>
            </w:r>
            <w:r w:rsidR="00321310" w:rsidRPr="007B11D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urvey results </w:t>
            </w:r>
            <w:r w:rsidR="0032131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or </w:t>
            </w:r>
            <w:r w:rsidR="00321310" w:rsidRPr="007B11D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 participants</w:t>
            </w:r>
            <w:r w:rsidR="0032131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, country-specific differences, </w:t>
            </w:r>
            <w:r w:rsidR="00321310" w:rsidRPr="001E2F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32131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values from Chi-square tests</w:t>
            </w:r>
          </w:p>
        </w:tc>
      </w:tr>
      <w:tr w:rsidR="008C5169" w:rsidRPr="00EE0F0C" w14:paraId="3F167315" w14:textId="566C7E73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F5D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222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3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C4B6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ll participants 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B3BE882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504BCA" w:rsidRPr="00EE0F0C" w14:paraId="465B9DAA" w14:textId="446BD890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C86A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A77E7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0137" w14:textId="5395E113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7E43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E027" w14:textId="497B7A6B" w:rsidR="00504BCA" w:rsidRPr="003B36D3" w:rsidRDefault="00504BCA" w:rsidP="009C628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B36D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090DB0" w:rsidRPr="00090DB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9C6281" w:rsidRPr="00EE0F0C" w14:paraId="66BF872B" w14:textId="1A2CE1E2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C6DF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D40D4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D2CA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641A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C0A43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8ACF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26BCD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5169" w:rsidRPr="00EE0F0C" w14:paraId="5E6CD8C0" w14:textId="403A93A5" w:rsidTr="00504BCA">
        <w:trPr>
          <w:trHeight w:val="285"/>
        </w:trPr>
        <w:tc>
          <w:tcPr>
            <w:tcW w:w="46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172D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ient perspectiv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2D8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F52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FB4F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C5169" w:rsidRPr="00EE0F0C" w14:paraId="2808346C" w14:textId="5F4292ED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37E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B5C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void hospital environme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D44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B0F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3EA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6791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EF611D9" w14:textId="11EC324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D25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491B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0CD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DC9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B298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F5D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84CB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6C79CF8B" w14:textId="48A4637A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7A79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646EB" w14:textId="7CEB7322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B7C2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6319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56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EF3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255F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0A9BEB0D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E35C4C" w14:textId="77777777" w:rsidR="003B36D3" w:rsidRPr="00EE0F0C" w:rsidRDefault="003B36D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8BC8F" w14:textId="27CD791B" w:rsidR="003B36D3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6888D" w14:textId="10F94879" w:rsidR="003B36D3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15175" w14:textId="77777777" w:rsidR="003B36D3" w:rsidRPr="00EE0F0C" w:rsidRDefault="003B36D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EACE0" w14:textId="20432C51" w:rsidR="003B36D3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AF021" w14:textId="77777777" w:rsidR="003B36D3" w:rsidRPr="00EE0F0C" w:rsidRDefault="003B36D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0B44" w14:textId="12E0AAF9" w:rsidR="003B36D3" w:rsidRPr="00EE0F0C" w:rsidRDefault="004C0F30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  <w:r w:rsidR="0080507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8C5169" w:rsidRPr="00EE0F0C" w14:paraId="35600D45" w14:textId="2FE4D27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BFB0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65B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cial conta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97A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21B9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0FE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7950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D5494A0" w14:textId="6D70DF1A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E47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646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14A0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2E5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B332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CC9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A26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56D0AC67" w14:textId="73D924C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A60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181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FC4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7118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2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E9B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2B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2BCD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0F30" w:rsidRPr="00EE0F0C" w14:paraId="1C2B574C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C82346" w14:textId="77777777" w:rsidR="004C0F30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E0B93" w14:textId="2544030F" w:rsidR="004C0F30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EC365" w14:textId="72207418" w:rsidR="004C0F30" w:rsidRPr="00EE0F0C" w:rsidRDefault="009C6281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ACDFC" w14:textId="77777777" w:rsidR="004C0F30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D23A5" w14:textId="66208212" w:rsidR="004C0F30" w:rsidRPr="00EE0F0C" w:rsidRDefault="009C6281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D6EBF" w14:textId="77777777" w:rsidR="004C0F30" w:rsidRPr="00EE0F0C" w:rsidRDefault="004C0F3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6E54" w14:textId="05C9E7B3" w:rsidR="004C0F30" w:rsidRPr="00EF298F" w:rsidRDefault="009C6281" w:rsidP="009C62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</w:t>
            </w:r>
            <w:r w:rsidR="005A2F12" w:rsidRPr="00EF2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EF2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1</w:t>
            </w:r>
          </w:p>
        </w:tc>
      </w:tr>
      <w:tr w:rsidR="008C5169" w:rsidRPr="00EE0F0C" w14:paraId="085F9EB2" w14:textId="21A69F8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DB3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80C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rn about home responsibil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859A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4714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B66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3DFC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26F089B" w14:textId="711E828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7D8F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A44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D85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DD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8B7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6DD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7C4A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FB04B7D" w14:textId="218B9AC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9F60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5A1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A9A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D27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2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575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F47B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C506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04BCA" w:rsidRPr="00EE0F0C" w14:paraId="76129EF2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D91C1D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86C29" w14:textId="389BB2D0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A42D3" w14:textId="03145B6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28200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222AD" w14:textId="61F4C6E9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9172B" w14:textId="77777777" w:rsidR="00504BCA" w:rsidRPr="00EE0F0C" w:rsidRDefault="00504BC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209" w14:textId="3B56FACF" w:rsidR="00504BCA" w:rsidRPr="00EF298F" w:rsidRDefault="0080507E" w:rsidP="009C62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8C5169" w:rsidRPr="00EE0F0C" w14:paraId="2F187843" w14:textId="2A287B80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0A3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0FE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volvement of relativ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244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5CB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60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B709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793A78E0" w14:textId="5F64474E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749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6F7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3C0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3F40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539F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4E3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53E7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6EF1AE9" w14:textId="6A0FBA0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C29B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A44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29B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B5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4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CB7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C803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A629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0507E" w:rsidRPr="00EE0F0C" w14:paraId="1D35B427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FD813E" w14:textId="77777777" w:rsidR="0080507E" w:rsidRPr="00EE0F0C" w:rsidRDefault="0080507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3FE5D" w14:textId="2FAE681A" w:rsidR="0080507E" w:rsidRPr="00EE0F0C" w:rsidRDefault="0080507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223A1" w14:textId="143B569C" w:rsidR="0080507E" w:rsidRPr="00EE0F0C" w:rsidRDefault="00EF298F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DBC45" w14:textId="77777777" w:rsidR="0080507E" w:rsidRPr="00EE0F0C" w:rsidRDefault="0080507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C624E" w14:textId="2DF52512" w:rsidR="0080507E" w:rsidRPr="00EE0F0C" w:rsidRDefault="00EF298F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42FDD" w14:textId="77777777" w:rsidR="0080507E" w:rsidRPr="00EE0F0C" w:rsidRDefault="0080507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0FD8" w14:textId="6C205C6C" w:rsidR="0080507E" w:rsidRPr="00EE0F0C" w:rsidRDefault="00EF298F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  <w:r w:rsidR="0028358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8C5169" w:rsidRPr="00EE0F0C" w14:paraId="3B2F11A5" w14:textId="3E087147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85C8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431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 for logistic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E08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BCE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5D9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750D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7F7E2726" w14:textId="50D0465E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ABB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CDA2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922D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7FE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924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DEA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60AF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41197EE8" w14:textId="0FA700D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0E5A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5F8A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DE9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F7B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DEB3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A4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1E89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8358A" w:rsidRPr="00EE0F0C" w14:paraId="4FBA2FF8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BDF521" w14:textId="77777777" w:rsidR="0028358A" w:rsidRPr="00EE0F0C" w:rsidRDefault="0028358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1DCF0" w14:textId="077955F5" w:rsidR="0028358A" w:rsidRPr="00EE0F0C" w:rsidRDefault="0028358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5B708" w14:textId="0E5214F1" w:rsidR="0028358A" w:rsidRPr="00EE0F0C" w:rsidRDefault="0028358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B918F" w14:textId="77777777" w:rsidR="0028358A" w:rsidRPr="00EE0F0C" w:rsidRDefault="0028358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C0B1D" w14:textId="6D9026A7" w:rsidR="0028358A" w:rsidRPr="00EE0F0C" w:rsidRDefault="00AD3FC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35484" w14:textId="77777777" w:rsidR="0028358A" w:rsidRPr="00EE0F0C" w:rsidRDefault="0028358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24E4" w14:textId="06279E0C" w:rsidR="0028358A" w:rsidRPr="00AD3FCE" w:rsidRDefault="00AD3FCE" w:rsidP="009C62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3F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8C5169" w:rsidRPr="00EE0F0C" w14:paraId="751EEA9C" w14:textId="58F5476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66B5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BE8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nancial consequenc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C1B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7BB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8284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A942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18106C84" w14:textId="3A7CCF6A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5E4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DA5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132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2E16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767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BBD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EB86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552CE96" w14:textId="693775FF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B5C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D8B7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CAEA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DC4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CF6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CDE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D8B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3FCE" w:rsidRPr="00EE0F0C" w14:paraId="0547072F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BE1958" w14:textId="77777777" w:rsidR="00AD3FCE" w:rsidRPr="00EE0F0C" w:rsidRDefault="00AD3FC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F05EE" w14:textId="7849DF98" w:rsidR="00AD3FCE" w:rsidRPr="00EE0F0C" w:rsidRDefault="00CC0A7F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67CF" w14:textId="5C4BA89C" w:rsidR="00AD3FCE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23CB4" w14:textId="77777777" w:rsidR="00AD3FCE" w:rsidRPr="00EE0F0C" w:rsidRDefault="00AD3FC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F8A53" w14:textId="65CD8CF5" w:rsidR="00AD3FCE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A7030" w14:textId="77777777" w:rsidR="00AD3FCE" w:rsidRPr="00EE0F0C" w:rsidRDefault="00AD3FC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B9B5" w14:textId="4159A19F" w:rsidR="00AD3FCE" w:rsidRPr="00EE0F0C" w:rsidRDefault="00E3047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96</w:t>
            </w:r>
          </w:p>
        </w:tc>
      </w:tr>
      <w:tr w:rsidR="008C5169" w:rsidRPr="00EE0F0C" w14:paraId="019F9380" w14:textId="78F1D3C6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4F2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313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ear reimbursement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062A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1E9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C3A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5B72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ECA96F5" w14:textId="607BE56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4C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0AE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3FE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3D7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.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CEC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B25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47B7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368792C6" w14:textId="02083AE1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E2FA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4D7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4D89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7EA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7D0C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8BB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7A5F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0479" w:rsidRPr="00EE0F0C" w14:paraId="0B5EEF9D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C6F7AB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8423A" w14:textId="1F84B48F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15C26" w14:textId="4CC63951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8F6AB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BE84C" w14:textId="2692CFAB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B6DD8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E730" w14:textId="4BEA9153" w:rsidR="00E30479" w:rsidRPr="00E30479" w:rsidRDefault="00E30479" w:rsidP="009C62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4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5169" w:rsidRPr="00EE0F0C" w14:paraId="2B2DF4A6" w14:textId="5259364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689D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3347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echnical complex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322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326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7B7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AE03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16EA5C5B" w14:textId="62BFFD1D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F402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DB6D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54A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A94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36A2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289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3F30" w14:textId="77777777" w:rsidR="008C5169" w:rsidRPr="00EE0F0C" w:rsidRDefault="008C5169" w:rsidP="009C62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301CC2B8" w14:textId="78048565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5D77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CF5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D6E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78D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7F77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94B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7E6A7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0479" w:rsidRPr="00EE0F0C" w14:paraId="3FA0B9AE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0A3988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E0CDE" w14:textId="75BF495B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08127" w14:textId="3B92B1FB" w:rsidR="00E30479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7B393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0D25E" w14:textId="652E6263" w:rsidR="00E30479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309F5" w14:textId="77777777" w:rsidR="00E30479" w:rsidRPr="00EE0F0C" w:rsidRDefault="00E3047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A1E37B" w14:textId="27EB0036" w:rsidR="00E30479" w:rsidRPr="00D626AE" w:rsidRDefault="00D626AE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2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8C5169" w:rsidRPr="00EE0F0C" w14:paraId="1207E660" w14:textId="13A6576B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6DF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262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siz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823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620B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2EBA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745F5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7A0BA099" w14:textId="72F3DDE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AFE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8E7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BC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E009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41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33A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94DBB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61798079" w14:textId="6929C246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155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8FCA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08BA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A2D0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671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B9A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0EE82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626AE" w:rsidRPr="00EE0F0C" w14:paraId="38840D2C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5D70E9" w14:textId="77777777" w:rsidR="00D626AE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1674B" w14:textId="617A35DC" w:rsidR="00D626AE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4A17A" w14:textId="78D1BA16" w:rsidR="00D626AE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3C17A" w14:textId="77777777" w:rsidR="00D626AE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23E55" w14:textId="53A11D5B" w:rsidR="00D626AE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E3AFD" w14:textId="77777777" w:rsidR="00D626AE" w:rsidRPr="00EE0F0C" w:rsidRDefault="00D626A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CF9DC45" w14:textId="47151836" w:rsidR="00D626AE" w:rsidRPr="00682928" w:rsidRDefault="00682928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29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8C5169" w:rsidRPr="00EE0F0C" w14:paraId="5E89CECD" w14:textId="19BFDECC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8F2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9B16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-dialysis as op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813D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DDAE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817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D2FAD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22DAF520" w14:textId="27D0AEA3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F66E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F9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A7C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D14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0AC0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4FD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C8713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C0858CF" w14:textId="643B1CD6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A966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D09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96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688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1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C0DE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87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CE1CD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2928" w:rsidRPr="00EE0F0C" w14:paraId="036776DC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ACE216" w14:textId="77777777" w:rsidR="00682928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A31AC" w14:textId="081B432D" w:rsidR="00682928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0587D" w14:textId="29E1B992" w:rsidR="00682928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FBEC7" w14:textId="77777777" w:rsidR="00682928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6AC70" w14:textId="2C967AA8" w:rsidR="00682928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21DDB" w14:textId="77777777" w:rsidR="00682928" w:rsidRPr="00EE0F0C" w:rsidRDefault="0068292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4E013E0" w14:textId="6AA678EB" w:rsidR="00682928" w:rsidRPr="003F42BB" w:rsidRDefault="003F42BB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42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8C5169" w:rsidRPr="00EE0F0C" w14:paraId="12BCF31D" w14:textId="214D07B5" w:rsidTr="00504BCA">
        <w:trPr>
          <w:trHeight w:val="285"/>
        </w:trPr>
        <w:tc>
          <w:tcPr>
            <w:tcW w:w="46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4009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chnology and secur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8C4A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16C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2D662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C5169" w:rsidRPr="00EE0F0C" w14:paraId="00ADF5FA" w14:textId="43E8603F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76E0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61D1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dialysi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echnology limitatio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43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2BC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47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C126F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4F30D335" w14:textId="61BAB71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21CE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BED1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480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C894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331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0538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0EF61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10EA2F5F" w14:textId="17E84E83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737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0921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4BC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6D9B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40E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E98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18BF5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F42BB" w:rsidRPr="00EE0F0C" w14:paraId="3C3B2F85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724F00" w14:textId="77777777" w:rsidR="003F42BB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D753E" w14:textId="0BDF3DAC" w:rsidR="003F42BB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76E84" w14:textId="2A4ED57B" w:rsidR="003F42BB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7911F" w14:textId="77777777" w:rsidR="003F42BB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75251" w14:textId="1A2E8CF2" w:rsidR="003F42BB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DB12A" w14:textId="77777777" w:rsidR="003F42BB" w:rsidRPr="00EE0F0C" w:rsidRDefault="003F42BB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B25388" w14:textId="2423F3B5" w:rsidR="003F42BB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27</w:t>
            </w:r>
          </w:p>
        </w:tc>
      </w:tr>
      <w:tr w:rsidR="008C5169" w:rsidRPr="00EE0F0C" w14:paraId="4A0800FF" w14:textId="4319C1E2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81A1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CDC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unication solutio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E14D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87F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20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E2FCB9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3E6E3B6E" w14:textId="6DD882F5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008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FA58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73F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322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A6B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39F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24F55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5CE91B3B" w14:textId="4DF868B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CA1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D4F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C91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7A0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304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D41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DD6336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A24E9" w:rsidRPr="00EE0F0C" w14:paraId="38C66366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9CFECB" w14:textId="77777777" w:rsidR="00FA24E9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77D1F" w14:textId="2A2D0356" w:rsidR="00FA24E9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80421" w14:textId="0D8756CC" w:rsidR="00FA24E9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30ED3" w14:textId="77777777" w:rsidR="00FA24E9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C8E44" w14:textId="17C61B18" w:rsidR="00FA24E9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AA9D5" w14:textId="77777777" w:rsidR="00FA24E9" w:rsidRPr="00EE0F0C" w:rsidRDefault="00FA24E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E623635" w14:textId="182FA510" w:rsidR="00FA24E9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86</w:t>
            </w:r>
          </w:p>
        </w:tc>
      </w:tr>
      <w:tr w:rsidR="008C5169" w:rsidRPr="00EE0F0C" w14:paraId="406D551E" w14:textId="1CB0A793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8AC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3CFF" w14:textId="79ABFB0B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D perceived as compl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EDAA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091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CD4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196D5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42332EE1" w14:textId="3C865546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337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64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AC7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B34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ED20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B40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82234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229AFCE7" w14:textId="3E15842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A3F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6D8E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B05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52AD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9F11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246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A7C72B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B4D34" w:rsidRPr="00EE0F0C" w14:paraId="37025B6F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9FF2CB" w14:textId="77777777" w:rsidR="009B4D34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25533" w14:textId="5457D530" w:rsidR="009B4D34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B5E3E" w14:textId="76B86102" w:rsidR="009B4D34" w:rsidRPr="00EE0F0C" w:rsidRDefault="00AC77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B4CC3" w14:textId="77777777" w:rsidR="009B4D34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C9F52" w14:textId="35DD5071" w:rsidR="009B4D34" w:rsidRPr="00EE0F0C" w:rsidRDefault="00AC77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8D565" w14:textId="77777777" w:rsidR="009B4D34" w:rsidRPr="00EE0F0C" w:rsidRDefault="009B4D3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3F5DE8" w14:textId="752F69FA" w:rsidR="009B4D34" w:rsidRPr="00AC7797" w:rsidRDefault="00AC7797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77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8C5169" w:rsidRPr="00EE0F0C" w14:paraId="5237BFF7" w14:textId="5256F3AC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4E50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3702D" w14:textId="27AADF20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HD perceived as compl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230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36B4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80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CCEE84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21E5037B" w14:textId="533C8ABA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46D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767D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C85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DF7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6EE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E85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A2E82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36CFA1CE" w14:textId="2CFDCF1F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44E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7F74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5A3E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D913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A41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97CA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FFB32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15092" w:rsidRPr="00EE0F0C" w14:paraId="74CBFEB0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9F9F80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6D695" w14:textId="1DB8BB70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2C6E1" w14:textId="5F0E2025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47AC8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72AB7" w14:textId="1C5E829D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E833A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FD0C41" w14:textId="5307C25E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14</w:t>
            </w:r>
          </w:p>
        </w:tc>
      </w:tr>
      <w:tr w:rsidR="008C5169" w:rsidRPr="00EE0F0C" w14:paraId="160466F3" w14:textId="0A22E72B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F29D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D3F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sufficient coordination effor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40FF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EFF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CFA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0B0A3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0DA79372" w14:textId="00ADEC1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3DB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33DB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AA2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10F1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.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76B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F561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47ACB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6EF4CDD" w14:textId="1286AE1E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280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3D1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0C7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45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117D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040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D261D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15092" w:rsidRPr="00EE0F0C" w14:paraId="44F295E3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D6A200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19B6B" w14:textId="2D7C4912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3FAF0" w14:textId="284789A4" w:rsidR="00015092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EA353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C94B2" w14:textId="4E8E0152" w:rsidR="00015092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15FEF" w14:textId="77777777" w:rsidR="00015092" w:rsidRPr="00EE0F0C" w:rsidRDefault="00015092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9BA238D" w14:textId="5AB72627" w:rsidR="00015092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91</w:t>
            </w:r>
          </w:p>
        </w:tc>
      </w:tr>
      <w:tr w:rsidR="008C5169" w:rsidRPr="00EE0F0C" w14:paraId="6EBD9AAD" w14:textId="430503D6" w:rsidTr="00504BCA">
        <w:trPr>
          <w:trHeight w:val="285"/>
        </w:trPr>
        <w:tc>
          <w:tcPr>
            <w:tcW w:w="46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BB7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aining and educ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87D6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FA2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270F3F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C5169" w:rsidRPr="00EE0F0C" w14:paraId="09A36873" w14:textId="361498F9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C99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AC7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-treatment inform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DA4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6E9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DC1D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3D506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33ECEB86" w14:textId="5790A6C6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AE7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B96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06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F0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9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A3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CC42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5AD14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27BB87A3" w14:textId="16EDEFC2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3CB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D5F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F3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B79C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8.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BA8A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DA1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13B25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52F8" w:rsidRPr="00EE0F0C" w14:paraId="1B24BD1D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D59E1C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F7B3A" w14:textId="3001FB8D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73F02" w14:textId="08D4A4A0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8E885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D2A61" w14:textId="60BC3CF4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FB303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A369F5" w14:textId="53B99460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05</w:t>
            </w:r>
          </w:p>
        </w:tc>
      </w:tr>
      <w:tr w:rsidR="008C5169" w:rsidRPr="00EE0F0C" w14:paraId="5FDB8E97" w14:textId="4A380D1A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F458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BAA5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llenges ensuring safe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33C2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6740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D6F8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5B8BF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0B954C1A" w14:textId="3081025B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11E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4C4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B0E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A25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03E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504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44235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476903CC" w14:textId="2D2A392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48C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D12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F34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89E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B1E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13FC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7E0172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52F8" w:rsidRPr="00EE0F0C" w14:paraId="0D848E67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E4BF44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A6F57" w14:textId="37C9D776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E3C11" w14:textId="3B84B96F" w:rsidR="00C252F8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31B63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E7C2E" w14:textId="749791CC" w:rsidR="00C252F8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EDB08" w14:textId="77777777" w:rsidR="00C252F8" w:rsidRPr="00EE0F0C" w:rsidRDefault="00C252F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05B886" w14:textId="46899707" w:rsidR="00C252F8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25</w:t>
            </w:r>
          </w:p>
        </w:tc>
      </w:tr>
      <w:tr w:rsidR="008C5169" w:rsidRPr="00EE0F0C" w14:paraId="23335322" w14:textId="0E7E5B59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373A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105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training pl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62F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B8F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5CD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8311D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5AA9B6F" w14:textId="58024CC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025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B85E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58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8AB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3.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61B7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A8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489B6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425C74F2" w14:textId="432A256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E52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94F0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9AE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B9C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4FF0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8936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E9F54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65B97" w:rsidRPr="00EE0F0C" w14:paraId="0071D5D9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56B4C3" w14:textId="77777777" w:rsidR="00265B97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16299" w14:textId="4636D1A0" w:rsidR="00265B97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0658A" w14:textId="11FCD4E0" w:rsidR="00265B97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456CA" w14:textId="77777777" w:rsidR="00265B97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286A8" w14:textId="4DB8BDC1" w:rsidR="00265B97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4BDDD" w14:textId="77777777" w:rsidR="00265B97" w:rsidRPr="00EE0F0C" w:rsidRDefault="00265B97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F4912A" w14:textId="59298E07" w:rsidR="00265B97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54</w:t>
            </w:r>
          </w:p>
        </w:tc>
      </w:tr>
      <w:tr w:rsidR="008C5169" w:rsidRPr="00EE0F0C" w14:paraId="66AB9449" w14:textId="018E4EAC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322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75B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ser ambassado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A14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E1F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7B7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6CDB5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50B0F8C0" w14:textId="388EE670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4B20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738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3231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03E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5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FF7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B7A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2B39E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5777FCB7" w14:textId="5576CF95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3C65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D340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A9E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C817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ADA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635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06670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31624" w:rsidRPr="00EE0F0C" w14:paraId="7538C819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AF216E" w14:textId="77777777" w:rsidR="00B31624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2386E" w14:textId="2C74984E" w:rsidR="00B31624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B81AA" w14:textId="74B43511" w:rsidR="00B31624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A4F51" w14:textId="77777777" w:rsidR="00B31624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1BA4F" w14:textId="74A98542" w:rsidR="00B31624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5210D" w14:textId="77777777" w:rsidR="00B31624" w:rsidRPr="00EE0F0C" w:rsidRDefault="00B31624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971939D" w14:textId="018C3866" w:rsidR="00B31624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30</w:t>
            </w:r>
          </w:p>
        </w:tc>
      </w:tr>
      <w:tr w:rsidR="008C5169" w:rsidRPr="00EE0F0C" w14:paraId="5F7BA741" w14:textId="5B9C4104" w:rsidTr="00504BCA">
        <w:trPr>
          <w:trHeight w:val="285"/>
        </w:trPr>
        <w:tc>
          <w:tcPr>
            <w:tcW w:w="46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E41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Kidney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fessionals'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pectiv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A6D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415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7725C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C5169" w:rsidRPr="00EE0F0C" w14:paraId="76760362" w14:textId="659A0F42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641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D3B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shortag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16D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D2E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F81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483BD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6820AAF7" w14:textId="14CE857E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CAE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1B78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B3A5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A1CB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246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0BF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1E3EB9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192A284A" w14:textId="2C6CF940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B45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B1E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343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319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5C1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04C4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A2C4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B4EB6" w:rsidRPr="00EE0F0C" w14:paraId="18CB1C03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13CFA3" w14:textId="77777777" w:rsidR="004B4EB6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15F15" w14:textId="1C974729" w:rsidR="004B4EB6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96B50" w14:textId="52C59A9B" w:rsidR="004B4EB6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6CF3B" w14:textId="77777777" w:rsidR="004B4EB6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8C4E1" w14:textId="5AAAD068" w:rsidR="004B4EB6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5B94A" w14:textId="77777777" w:rsidR="004B4EB6" w:rsidRPr="00EE0F0C" w:rsidRDefault="004B4EB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E225A5" w14:textId="74B37B1D" w:rsidR="004B4EB6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</w:tr>
      <w:tr w:rsidR="008C5169" w:rsidRPr="00EE0F0C" w14:paraId="5B05C0D4" w14:textId="5579C2A1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6E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F53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attitudes and knowled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2EA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ADE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1A28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2C7C9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6346AA5C" w14:textId="74F3978B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37B7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D7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8B80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DB5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4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03B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2FD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099E0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DFFCD0F" w14:textId="4016FC22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27D2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83C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3789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7E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4E1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847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D389F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03EA3" w:rsidRPr="00EE0F0C" w14:paraId="01B42857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364B65" w14:textId="77777777" w:rsidR="00B03EA3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72427" w14:textId="6AE3C752" w:rsidR="00B03EA3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2CA6D" w14:textId="0F978BF1" w:rsidR="00B03EA3" w:rsidRPr="00EE0F0C" w:rsidRDefault="000B408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CA4C6" w14:textId="77777777" w:rsidR="00B03EA3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9E5FF" w14:textId="10ACDFBC" w:rsidR="00B03EA3" w:rsidRPr="00EE0F0C" w:rsidRDefault="000B408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9259A" w14:textId="77777777" w:rsidR="00B03EA3" w:rsidRPr="00EE0F0C" w:rsidRDefault="00B03EA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C4671A" w14:textId="0E779A3B" w:rsidR="00B03EA3" w:rsidRPr="000B4088" w:rsidRDefault="000B4088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B40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8C5169" w:rsidRPr="00EE0F0C" w14:paraId="7F00FD54" w14:textId="65152A6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A35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A552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ar of patient shif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39E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BF5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63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0820A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320DBB9A" w14:textId="655A934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780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74D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119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A357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B4B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F1AA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D1B14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6E40A4F0" w14:textId="1B81DC86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DB5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63F2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16FC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9FA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71C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CFFD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F5B1A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F5C80" w:rsidRPr="00EE0F0C" w14:paraId="07AAC0AA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D5AF23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CD49D" w14:textId="2F14E1E4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57177" w14:textId="35B39609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EA152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F9E61" w14:textId="15D91BA4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BD60B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3F1F90" w14:textId="0680B28E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70</w:t>
            </w:r>
          </w:p>
        </w:tc>
      </w:tr>
      <w:tr w:rsidR="008C5169" w:rsidRPr="00EE0F0C" w14:paraId="080B70FB" w14:textId="1ADAA9B1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7B5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28C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tech knowled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2DA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1730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79E9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1ACB82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41F5181D" w14:textId="5AAB023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FF2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EB32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CCD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F112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.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E67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6E6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81324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6B45863C" w14:textId="7A5D7988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F60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A26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F95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6ED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.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589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4956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0C3EE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F5C80" w:rsidRPr="00EE0F0C" w14:paraId="78374EBF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B2025C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152EC" w14:textId="294453FF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6F6DB" w14:textId="4B0CD5FA" w:rsidR="000F5C80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92891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62A01" w14:textId="470BA1C5" w:rsidR="000F5C80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2E58" w14:textId="77777777" w:rsidR="000F5C80" w:rsidRPr="00EE0F0C" w:rsidRDefault="000F5C8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9CD8D6" w14:textId="7B124535" w:rsidR="000F5C80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0</w:t>
            </w:r>
          </w:p>
        </w:tc>
      </w:tr>
      <w:tr w:rsidR="008C5169" w:rsidRPr="00EE0F0C" w14:paraId="74641512" w14:textId="33BF1656" w:rsidTr="00504BCA">
        <w:trPr>
          <w:trHeight w:val="285"/>
        </w:trPr>
        <w:tc>
          <w:tcPr>
            <w:tcW w:w="46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8D8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ation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home dialysis treatm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624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3F5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C8A98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C5169" w:rsidRPr="00EE0F0C" w14:paraId="020098B6" w14:textId="2ACEFB91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9538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5D21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rocuremen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vour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hospita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556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5DB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95A17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76587161" w14:textId="3B4EF11F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3B2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555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CBE4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65B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095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A714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8517F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1DBF2A85" w14:textId="5AC24825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861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F9AF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9CC4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917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81B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6156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A56923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71B3" w:rsidRPr="00EE0F0C" w14:paraId="03A9FACA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8A676F" w14:textId="77777777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EC7D7" w14:textId="24E473CE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57DFC" w14:textId="2037C39B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F288E" w14:textId="77777777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39AAB" w14:textId="41D7312A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145C0" w14:textId="77777777" w:rsidR="001171B3" w:rsidRPr="00EE0F0C" w:rsidRDefault="001171B3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C9D8FFF" w14:textId="514FA32C" w:rsidR="001171B3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30</w:t>
            </w:r>
          </w:p>
        </w:tc>
      </w:tr>
      <w:tr w:rsidR="008C5169" w:rsidRPr="00EE0F0C" w14:paraId="1CB57E87" w14:textId="3442EB6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E2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7B67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promotes PD/HH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A80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435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4D24F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16B07A82" w14:textId="554631A4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3BD8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147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01D5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024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FA5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9BD5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0EB4C1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240BBC8" w14:textId="54F3F302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9BE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1BC1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A48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618B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F30A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B0A8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DBE645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4641D" w:rsidRPr="00EE0F0C" w14:paraId="636E21E4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124738" w14:textId="77777777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31911" w14:textId="22610FF4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58667" w14:textId="1BFE2466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20678" w14:textId="77777777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EF68C" w14:textId="7FC72312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5213E" w14:textId="77777777" w:rsidR="0024641D" w:rsidRPr="00EE0F0C" w:rsidRDefault="0024641D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F90CD4" w14:textId="0D530B67" w:rsidR="0024641D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80</w:t>
            </w:r>
          </w:p>
        </w:tc>
      </w:tr>
      <w:tr w:rsidR="008C5169" w:rsidRPr="00EE0F0C" w14:paraId="5B2C4475" w14:textId="05571EA5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0CB7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A459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enables self-ca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400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EE60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A3F5E8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60C2171B" w14:textId="5FEA9284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B1E2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FF23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149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007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9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52C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DCA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503AC5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716AF783" w14:textId="40DD5FFC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420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9C6A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6C78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1CEE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331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1B14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B8200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842D0" w:rsidRPr="00EE0F0C" w14:paraId="2F94FF7D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1F7D1C" w14:textId="77777777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F8199" w14:textId="46059B62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BB00A" w14:textId="338E07B4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D20DC" w14:textId="77777777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27EB9" w14:textId="6ACA60A0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46124" w14:textId="77777777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EBF6511" w14:textId="60A9ECED" w:rsidR="003842D0" w:rsidRPr="00EE0F0C" w:rsidRDefault="003842D0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60</w:t>
            </w:r>
          </w:p>
        </w:tc>
      </w:tr>
      <w:tr w:rsidR="008C5169" w:rsidRPr="00EE0F0C" w14:paraId="10B76225" w14:textId="1B2EA486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64D0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04A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y drives PD/HH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4A1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42D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6A5FA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2C612240" w14:textId="633B01E9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E61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46A4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E292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33E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047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5A2D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C52D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042D0B55" w14:textId="6BFAD412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CA0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C4D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327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C83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F964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349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A6AA1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35138" w:rsidRPr="00EE0F0C" w14:paraId="5CFFC0DE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45D121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4AF16" w14:textId="13683AC0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DBF81" w14:textId="10110ED3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8698B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5BD62" w14:textId="35AFA48C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F21CF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50C76F" w14:textId="59D52355" w:rsidR="00B35138" w:rsidRPr="00B35138" w:rsidRDefault="00B35138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351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8C5169" w:rsidRPr="00EE0F0C" w14:paraId="7750803B" w14:textId="1DF91ED4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7A5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54B7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cision-makers unaware benefi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F84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98E2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2064D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023D70DE" w14:textId="5FD5053D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4B7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2EE9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19070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F2D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763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4B9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36F1B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032E0D48" w14:textId="6EFC547A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B10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7B5E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7DF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E8B6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88E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4BAC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41D18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35138" w:rsidRPr="00EE0F0C" w14:paraId="03D5BE7A" w14:textId="77777777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A20759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0B2DA" w14:textId="49547CC5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A4703" w14:textId="44BAC6BC" w:rsidR="00B35138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3148E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87CF3" w14:textId="26F55A44" w:rsidR="00B35138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E6FA8" w14:textId="77777777" w:rsidR="00B35138" w:rsidRPr="00EE0F0C" w:rsidRDefault="00B35138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0E8A1F" w14:textId="20CBEEDE" w:rsidR="00B35138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01</w:t>
            </w:r>
          </w:p>
        </w:tc>
      </w:tr>
      <w:tr w:rsidR="008C5169" w:rsidRPr="00EE0F0C" w14:paraId="0287DF4A" w14:textId="3836BB96" w:rsidTr="00504BCA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446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9EB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cus on short-term co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3EF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FA5E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C7303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C6281" w:rsidRPr="00EE0F0C" w14:paraId="0572CD6E" w14:textId="76B7108D" w:rsidTr="00504BCA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C62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208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4179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833A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33D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5BA8F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02F312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281" w:rsidRPr="00EE0F0C" w14:paraId="1B76ECAB" w14:textId="7A856914" w:rsidTr="00F40A35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03FA165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noWrap/>
            <w:hideMark/>
          </w:tcPr>
          <w:p w14:paraId="441F6E84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noWrap/>
            <w:hideMark/>
          </w:tcPr>
          <w:p w14:paraId="04DF9B18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hideMark/>
          </w:tcPr>
          <w:p w14:paraId="114D92BB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.4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noWrap/>
            <w:hideMark/>
          </w:tcPr>
          <w:p w14:paraId="6802CD73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4E90937C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.5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B1D1601" w14:textId="77777777" w:rsidR="008C5169" w:rsidRPr="00EE0F0C" w:rsidRDefault="008C516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64A45" w:rsidRPr="00EE0F0C" w14:paraId="50EF2B29" w14:textId="77777777" w:rsidTr="00F40A35">
        <w:trPr>
          <w:trHeight w:val="285"/>
        </w:trPr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EFBF43" w14:textId="77777777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895962" w14:textId="7DF99C2F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3701F4" w14:textId="41EAFB1F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52E96B" w14:textId="77777777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D1B0C6" w14:textId="0AB7F142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775BFE" w14:textId="77777777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104BA" w14:textId="5EB4D294" w:rsidR="00F64A45" w:rsidRPr="00EE0F0C" w:rsidRDefault="00F64A45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68</w:t>
            </w:r>
          </w:p>
        </w:tc>
      </w:tr>
      <w:tr w:rsidR="00BF7A61" w:rsidRPr="00EE0F0C" w14:paraId="2F586A3D" w14:textId="77777777" w:rsidTr="00F40A35">
        <w:trPr>
          <w:trHeight w:val="285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B66241" w14:textId="77777777" w:rsidR="00BF7A61" w:rsidRPr="00D91710" w:rsidRDefault="00BF7A61" w:rsidP="00BF7A61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te: The total number of respondents was 260 patients and 185 healthcare professionals (HCPs). Not all respondents responded to every statement; therefore, denominators may vary across items. Percentages shown in the table represent the distribution among those who agreed or disagreed.</w:t>
            </w:r>
          </w:p>
          <w:p w14:paraId="0EE41B94" w14:textId="77777777" w:rsidR="00BF7A61" w:rsidRDefault="00BF7A61" w:rsidP="00BF7A61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087859">
              <w:rPr>
                <w:rFonts w:ascii="Verdana" w:hAnsi="Verdana"/>
                <w:i/>
                <w:iCs/>
                <w:sz w:val="20"/>
                <w:szCs w:val="20"/>
              </w:rPr>
              <w:t>P</w:t>
            </w:r>
            <w:r>
              <w:rPr>
                <w:rFonts w:ascii="Verdana" w:hAnsi="Verdana"/>
                <w:sz w:val="20"/>
                <w:szCs w:val="20"/>
              </w:rPr>
              <w:t>-value refers to a significant difference in the score between the three countries</w:t>
            </w:r>
          </w:p>
          <w:p w14:paraId="644111E5" w14:textId="1F630D80" w:rsidR="00BF7A61" w:rsidRPr="00F40A35" w:rsidRDefault="00BF7A61" w:rsidP="00F40A3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bbreviations: HCP, Health Care Professionals; PD, Peritoneal Dialysis; HHD, Home Hemodialysis</w:t>
            </w:r>
          </w:p>
        </w:tc>
      </w:tr>
    </w:tbl>
    <w:p w14:paraId="3E292FCF" w14:textId="77777777" w:rsidR="00033E4B" w:rsidRDefault="00033E4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tbl>
      <w:tblPr>
        <w:tblW w:w="910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3201"/>
        <w:gridCol w:w="1437"/>
        <w:gridCol w:w="1260"/>
        <w:gridCol w:w="1170"/>
        <w:gridCol w:w="990"/>
        <w:gridCol w:w="825"/>
      </w:tblGrid>
      <w:tr w:rsidR="00597E89" w:rsidRPr="00CC5952" w14:paraId="3F94E710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2AE1E2" w14:textId="2B48A2DD" w:rsidR="00597E89" w:rsidRPr="00EE0F0C" w:rsidRDefault="00102C01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Additional file </w:t>
            </w:r>
            <w:r w:rsidR="00675E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="00597E89" w:rsidRPr="00CC5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 w:rsidR="00597E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597E89" w:rsidRPr="007B11D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urvey results </w:t>
            </w:r>
            <w:r w:rsidR="00597E8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3286A0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077661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EE0F0C" w14:paraId="69ADDB7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25B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62E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45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E083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A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weden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00128E" w:rsidRPr="00CC5952" w14:paraId="6F7598EA" w14:textId="77777777" w:rsidTr="00EF40F3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9CBAF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D5C9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A12E" w14:textId="625B64A4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F40CD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</w:tc>
      </w:tr>
      <w:tr w:rsidR="00597E89" w:rsidRPr="00CC5952" w14:paraId="3999B2D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83BC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AE57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0DBD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EC55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636B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E9BB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597E89" w:rsidRPr="00CC5952" w14:paraId="39A057E3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FEF9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ient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B19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2AF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851CBEB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86E5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EC9E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void hospital environmen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FD1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0CC9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5C56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38295EB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BA4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3F2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AB35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DB14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585A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CB6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9.07</w:t>
            </w:r>
          </w:p>
        </w:tc>
      </w:tr>
      <w:tr w:rsidR="00597E89" w:rsidRPr="00CC5952" w14:paraId="2E83BA1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C86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C18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7EE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726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AC2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EA8E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.26</w:t>
            </w:r>
          </w:p>
        </w:tc>
      </w:tr>
      <w:tr w:rsidR="00597E89" w:rsidRPr="00CC5952" w14:paraId="1B31EA2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88A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4498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cial contac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8C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DB0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5142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5BB3DB9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2AB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6F5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94B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A5C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B64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A900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1.01</w:t>
            </w:r>
          </w:p>
        </w:tc>
      </w:tr>
      <w:tr w:rsidR="00597E89" w:rsidRPr="00CC5952" w14:paraId="014A32A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B3C0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465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25C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7F7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832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3C9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.59</w:t>
            </w:r>
          </w:p>
        </w:tc>
      </w:tr>
      <w:tr w:rsidR="00597E89" w:rsidRPr="00CC5952" w14:paraId="2065DD35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B51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1025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oncern about home </w:t>
            </w:r>
            <w:r w:rsidRPr="00CC59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3471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152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9E5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7A4D255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ED0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11C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88AC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0064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78F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55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6.97</w:t>
            </w:r>
          </w:p>
        </w:tc>
      </w:tr>
      <w:tr w:rsidR="00597E89" w:rsidRPr="00CC5952" w14:paraId="3FE229A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FB3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0B4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A4F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9F0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6B1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531B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.43</w:t>
            </w:r>
          </w:p>
        </w:tc>
      </w:tr>
      <w:tr w:rsidR="00597E89" w:rsidRPr="00CC5952" w14:paraId="368172F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C20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EA1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volvement of relativ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8D7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728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DD3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3F3F640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CAA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B54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200C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46F7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8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0EC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7C22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1.65</w:t>
            </w:r>
          </w:p>
        </w:tc>
      </w:tr>
      <w:tr w:rsidR="00597E89" w:rsidRPr="00CC5952" w14:paraId="185A8BC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139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964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57A7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A67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A9D9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B983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597E89" w:rsidRPr="00CC5952" w14:paraId="51A6DFB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4F4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830C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 for logisti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4484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529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5F2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76AE36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78C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E86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D828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5D5E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6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DCB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B54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3.72</w:t>
            </w:r>
          </w:p>
        </w:tc>
      </w:tr>
      <w:tr w:rsidR="00597E89" w:rsidRPr="00CC5952" w14:paraId="15A1B09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2A22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2E9A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9F2A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E9B6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BA0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59B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9.89</w:t>
            </w:r>
          </w:p>
        </w:tc>
      </w:tr>
      <w:tr w:rsidR="00597E89" w:rsidRPr="00CC5952" w14:paraId="1CFFB93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C5B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E833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nancial consequen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4DD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3E76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7B1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8A83B8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36D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ABD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B5C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6004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050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BB7D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8.89</w:t>
            </w:r>
          </w:p>
        </w:tc>
      </w:tr>
      <w:tr w:rsidR="00597E89" w:rsidRPr="00CC5952" w14:paraId="6A25A42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5E2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41B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7FE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2442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11B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9AF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8.15</w:t>
            </w:r>
          </w:p>
        </w:tc>
      </w:tr>
      <w:tr w:rsidR="00597E89" w:rsidRPr="00CC5952" w14:paraId="1DE163C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D6D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CC5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ear reimbursement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28B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3CB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ECCB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B857C5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791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B899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9AFE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398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8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14C7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CD4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1.77</w:t>
            </w:r>
          </w:p>
        </w:tc>
      </w:tr>
      <w:tr w:rsidR="00597E89" w:rsidRPr="00CC5952" w14:paraId="621B1B3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499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3BE8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051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DCC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B9A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C1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5.00</w:t>
            </w:r>
          </w:p>
        </w:tc>
      </w:tr>
      <w:tr w:rsidR="00597E89" w:rsidRPr="00CC5952" w14:paraId="5E087378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F128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7665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echnical complex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FD8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33F4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EE1C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291E22F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2BD2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477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315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EA8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125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755A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7.55</w:t>
            </w:r>
          </w:p>
        </w:tc>
      </w:tr>
      <w:tr w:rsidR="00597E89" w:rsidRPr="00CC5952" w14:paraId="750E483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21A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99B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92AF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1AF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7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4778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980C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2.47</w:t>
            </w:r>
          </w:p>
        </w:tc>
      </w:tr>
      <w:tr w:rsidR="00597E89" w:rsidRPr="00CC5952" w14:paraId="068DCEAC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D5A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2A6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si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D7F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28A2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C95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4C3F0F3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E5B9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ED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101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38AD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6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1F6B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26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3.71</w:t>
            </w:r>
          </w:p>
        </w:tc>
      </w:tr>
      <w:tr w:rsidR="00597E89" w:rsidRPr="00CC5952" w14:paraId="7DF7D16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59A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C0C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3D7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7CA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F401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3EC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.38</w:t>
            </w:r>
          </w:p>
        </w:tc>
      </w:tr>
      <w:tr w:rsidR="00597E89" w:rsidRPr="00CC5952" w14:paraId="1BB055F2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411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F671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-dialysis as op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D55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C7CF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F99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694CE74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DAC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F41D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83E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9C0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6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202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2D9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3.36</w:t>
            </w:r>
          </w:p>
        </w:tc>
      </w:tr>
      <w:tr w:rsidR="00597E89" w:rsidRPr="00CC5952" w14:paraId="148CC5F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0639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9231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330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545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0DF6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3CF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597E89" w:rsidRPr="00CC5952" w14:paraId="69BC89C1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609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chnology and secu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DAA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1D3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651583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954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327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dialysi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echnology limita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DF5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D9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40F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A38300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867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CA0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2D1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36E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0DA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131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5.46</w:t>
            </w:r>
          </w:p>
        </w:tc>
      </w:tr>
      <w:tr w:rsidR="00597E89" w:rsidRPr="00CC5952" w14:paraId="17F1A13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629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241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5C19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07B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1B7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742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7.53</w:t>
            </w:r>
          </w:p>
        </w:tc>
      </w:tr>
      <w:tr w:rsidR="00597E89" w:rsidRPr="00CC5952" w14:paraId="5B17315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7DA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D5E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unication solu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9F8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7650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571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6775E1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410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776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2CF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E07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4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FBD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387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.46</w:t>
            </w:r>
          </w:p>
        </w:tc>
      </w:tr>
      <w:tr w:rsidR="00597E89" w:rsidRPr="00CC5952" w14:paraId="0527A8E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212D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9A48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F5D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F90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326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45D2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9.35</w:t>
            </w:r>
          </w:p>
        </w:tc>
      </w:tr>
      <w:tr w:rsidR="00597E89" w:rsidRPr="00CC5952" w14:paraId="0624D9C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245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A24E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739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130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84BE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61DDC9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265E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2FE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57FD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12C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95AA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78F3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0.25</w:t>
            </w:r>
          </w:p>
        </w:tc>
      </w:tr>
      <w:tr w:rsidR="00597E89" w:rsidRPr="00CC5952" w14:paraId="41F6191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5BC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DF3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349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8F7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2F02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977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0.37</w:t>
            </w:r>
          </w:p>
        </w:tc>
      </w:tr>
      <w:tr w:rsidR="00597E89" w:rsidRPr="00CC5952" w14:paraId="30DFE7E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E95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F5BC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H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FF61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FED3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97F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2869D6D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F7F4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286C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9852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91D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B8A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CC8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9.45</w:t>
            </w:r>
          </w:p>
        </w:tc>
      </w:tr>
      <w:tr w:rsidR="00597E89" w:rsidRPr="00CC5952" w14:paraId="183CE40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3C55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8AE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F47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567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056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1AD2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.70</w:t>
            </w:r>
          </w:p>
        </w:tc>
      </w:tr>
      <w:tr w:rsidR="00597E89" w:rsidRPr="00CC5952" w14:paraId="3A50432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483C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918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sufficient coordination effor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FB39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EB9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049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A2CD43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829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A8B6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3099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3ECE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335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E5C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6.15</w:t>
            </w:r>
          </w:p>
        </w:tc>
      </w:tr>
      <w:tr w:rsidR="00597E89" w:rsidRPr="00CC5952" w14:paraId="4934A99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226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249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4D6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64F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B9D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7347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4.83</w:t>
            </w:r>
          </w:p>
        </w:tc>
      </w:tr>
      <w:tr w:rsidR="00597E89" w:rsidRPr="00CC5952" w14:paraId="71C9D875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244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aining and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8D11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A77F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B35FDA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FF8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3F39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-treatment informa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FD9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0DC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E9B3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F92AFE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B3A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F7A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F5E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4B6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9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FB43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227E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597E89" w:rsidRPr="00CC5952" w14:paraId="3423796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EDB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385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BB9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72B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8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B9E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1FAE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597E89" w:rsidRPr="00CC5952" w14:paraId="68F0815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96F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DA28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llenges ensuring safe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E73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F2F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C57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58530EF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739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6BC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6C8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C9DD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011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4FA4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8.67</w:t>
            </w:r>
          </w:p>
        </w:tc>
      </w:tr>
      <w:tr w:rsidR="00597E89" w:rsidRPr="00CC5952" w14:paraId="744B551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414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F9B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E9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2749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EFC8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7C4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3.53</w:t>
            </w:r>
          </w:p>
        </w:tc>
      </w:tr>
      <w:tr w:rsidR="00597E89" w:rsidRPr="00CC5952" w14:paraId="7EFFC44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D82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E41C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training pl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BD7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862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72C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6363DF3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F55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36E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1669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199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2C3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E432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.29</w:t>
            </w:r>
          </w:p>
        </w:tc>
      </w:tr>
      <w:tr w:rsidR="00597E89" w:rsidRPr="00CC5952" w14:paraId="2DF5C40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91A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BAE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AC5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3B34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1F95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90B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.33</w:t>
            </w:r>
          </w:p>
        </w:tc>
      </w:tr>
      <w:tr w:rsidR="00597E89" w:rsidRPr="00CC5952" w14:paraId="61264E16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30A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D2F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ser ambassado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DBB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9E0A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AF1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F8BA0B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937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E35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53A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BEA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6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1BD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58B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.87</w:t>
            </w:r>
          </w:p>
        </w:tc>
      </w:tr>
      <w:tr w:rsidR="00597E89" w:rsidRPr="00CC5952" w14:paraId="6C420EC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D7A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1FB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DD9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B88D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8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EDAD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E98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597E89" w:rsidRPr="00CC5952" w14:paraId="1526952C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DB23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Kidney </w:t>
            </w:r>
            <w:r w:rsidRPr="00CC5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fessionals'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FF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429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7C7A1C90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877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8DF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shortag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BC2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52E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431D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4F3E9C9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6B75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A97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391C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2F3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AD8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6643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4.12</w:t>
            </w:r>
          </w:p>
        </w:tc>
      </w:tr>
      <w:tr w:rsidR="00597E89" w:rsidRPr="00CC5952" w14:paraId="7E168B0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4EA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C212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D5D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5D4A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3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D6F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1EF4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6.32</w:t>
            </w:r>
          </w:p>
        </w:tc>
      </w:tr>
      <w:tr w:rsidR="00597E89" w:rsidRPr="00CC5952" w14:paraId="36F4BEE8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89D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6137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attitudes and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4B15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32D0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D6C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7F24768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9FD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324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B87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CCA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D0F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3C40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6.77</w:t>
            </w:r>
          </w:p>
        </w:tc>
      </w:tr>
      <w:tr w:rsidR="00597E89" w:rsidRPr="00CC5952" w14:paraId="745B6CD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943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635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A8E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0E9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4.78 |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D0A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79C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.22</w:t>
            </w:r>
          </w:p>
        </w:tc>
      </w:tr>
      <w:tr w:rsidR="00597E89" w:rsidRPr="00CC5952" w14:paraId="4594701B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C276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D75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ar of patient shif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A88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478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723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2695198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9F6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822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65F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923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A33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61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6.00</w:t>
            </w:r>
          </w:p>
        </w:tc>
      </w:tr>
      <w:tr w:rsidR="00597E89" w:rsidRPr="00CC5952" w14:paraId="3BC9BD2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7E1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836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1366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C10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E8D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1DFF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4.12</w:t>
            </w:r>
          </w:p>
        </w:tc>
      </w:tr>
      <w:tr w:rsidR="00597E89" w:rsidRPr="00CC5952" w14:paraId="11C9F77D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96FE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033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tech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67E8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766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554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5B92E9D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36B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450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C26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F7B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8B21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212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.49</w:t>
            </w:r>
          </w:p>
        </w:tc>
      </w:tr>
      <w:tr w:rsidR="00597E89" w:rsidRPr="00CC5952" w14:paraId="1F0B673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2BE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239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25D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65F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79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9B6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2F8B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0.65</w:t>
            </w:r>
          </w:p>
        </w:tc>
      </w:tr>
      <w:tr w:rsidR="00597E89" w:rsidRPr="00CC5952" w14:paraId="3289BEB2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32BF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ation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home dialysis 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F9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E67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46949A8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58D7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160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rocurement </w:t>
            </w:r>
            <w:r w:rsidRPr="00CC59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vour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hospi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D7BB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D4E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055C412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A14F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46B8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F62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58F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B06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79F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4.43</w:t>
            </w:r>
          </w:p>
        </w:tc>
      </w:tr>
      <w:tr w:rsidR="00597E89" w:rsidRPr="00CC5952" w14:paraId="7FFAB5D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97B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CDB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4EE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06B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B4A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B69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1.43</w:t>
            </w:r>
          </w:p>
        </w:tc>
      </w:tr>
      <w:tr w:rsidR="00597E89" w:rsidRPr="00CC5952" w14:paraId="622A049A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EE40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C22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promot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05D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8427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4C1A247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F651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A80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EBE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00E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6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D35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2C13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.74</w:t>
            </w:r>
          </w:p>
        </w:tc>
      </w:tr>
      <w:tr w:rsidR="00597E89" w:rsidRPr="00CC5952" w14:paraId="38E3F12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641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C7F3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82A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D9D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6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A0E8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5F4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.19</w:t>
            </w:r>
          </w:p>
        </w:tc>
      </w:tr>
      <w:tr w:rsidR="00597E89" w:rsidRPr="00CC5952" w14:paraId="113E9AD0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7506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3E36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enables self-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761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B5C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6AD2FB7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5E50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BBC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0808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FC6E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F9D6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9B4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597E89" w:rsidRPr="00CC5952" w14:paraId="6552CE6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C3B2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157C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795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6C47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C07C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37BD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97E89" w:rsidRPr="00CC5952" w14:paraId="6F0D583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3E4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1293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y driv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674D4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A0B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7DFADE9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9BA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457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C02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4A2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734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EE10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.08</w:t>
            </w:r>
          </w:p>
        </w:tc>
      </w:tr>
      <w:tr w:rsidR="00597E89" w:rsidRPr="00CC5952" w14:paraId="4334026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B4BE3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F9F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3480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E8B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9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FDE6C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4873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40.51</w:t>
            </w:r>
          </w:p>
        </w:tc>
      </w:tr>
      <w:tr w:rsidR="00597E89" w:rsidRPr="00CC5952" w14:paraId="65F73EE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FBF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DD31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cision-makers unaware benef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51E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F35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1C9FD54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60BD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5AE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2C0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2B5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95D4F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D9E5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7.28</w:t>
            </w:r>
          </w:p>
        </w:tc>
      </w:tr>
      <w:tr w:rsidR="00597E89" w:rsidRPr="00CC5952" w14:paraId="3275C31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F48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3EDA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208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24F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8524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A38E6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8.75</w:t>
            </w:r>
          </w:p>
        </w:tc>
      </w:tr>
      <w:tr w:rsidR="00597E89" w:rsidRPr="00CC5952" w14:paraId="455C784A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4D0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8FEA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cus on short-term c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E82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CCC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97E89" w:rsidRPr="00CC5952" w14:paraId="352F2469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77F81FB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hideMark/>
          </w:tcPr>
          <w:p w14:paraId="41AA3E85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3B2D40F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52223CF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84.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0689A587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hideMark/>
          </w:tcPr>
          <w:p w14:paraId="699FDEB1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15.87</w:t>
            </w:r>
          </w:p>
        </w:tc>
      </w:tr>
      <w:tr w:rsidR="00597E89" w:rsidRPr="00CC5952" w14:paraId="0B0E86AA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4B080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40EF8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F0C4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78F09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68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7146D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7705E" w14:textId="77777777" w:rsidR="00597E89" w:rsidRPr="00EE0F0C" w:rsidRDefault="00597E89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C5952">
              <w:rPr>
                <w:color w:val="000000"/>
                <w:sz w:val="20"/>
                <w:szCs w:val="20"/>
              </w:rPr>
              <w:t>31.51</w:t>
            </w:r>
          </w:p>
        </w:tc>
      </w:tr>
      <w:tr w:rsidR="00F733EF" w:rsidRPr="00CC5952" w14:paraId="3378AB1D" w14:textId="77777777" w:rsidTr="00082392">
        <w:trPr>
          <w:trHeight w:val="285"/>
        </w:trPr>
        <w:tc>
          <w:tcPr>
            <w:tcW w:w="91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89E2F3" w14:textId="398E2F70" w:rsidR="00F733EF" w:rsidRPr="00D91710" w:rsidRDefault="00F733EF" w:rsidP="00F733EF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Note: The total number of respondents was </w:t>
            </w:r>
            <w:r w:rsidR="000C6427">
              <w:rPr>
                <w:rFonts w:ascii="Verdana" w:hAnsi="Verdana"/>
                <w:sz w:val="20"/>
                <w:szCs w:val="20"/>
              </w:rPr>
              <w:t>208</w:t>
            </w:r>
            <w:r>
              <w:rPr>
                <w:rFonts w:ascii="Verdana" w:hAnsi="Verdana"/>
                <w:sz w:val="20"/>
                <w:szCs w:val="20"/>
              </w:rPr>
              <w:t xml:space="preserve"> patients and </w:t>
            </w:r>
            <w:r w:rsidR="000C6427">
              <w:rPr>
                <w:rFonts w:ascii="Verdana" w:hAnsi="Verdana"/>
                <w:sz w:val="20"/>
                <w:szCs w:val="20"/>
              </w:rPr>
              <w:t>97</w:t>
            </w:r>
            <w:r>
              <w:rPr>
                <w:rFonts w:ascii="Verdana" w:hAnsi="Verdana"/>
                <w:sz w:val="20"/>
                <w:szCs w:val="20"/>
              </w:rPr>
              <w:t xml:space="preserve"> healthcare professionals (HCPs). Not all respondents responded to every statement; therefore, denominators may vary across items. Percentages shown in the table represent the distribution among those who agreed or disagreed.</w:t>
            </w:r>
          </w:p>
          <w:p w14:paraId="6C3B2148" w14:textId="15D10D9C" w:rsidR="00F733EF" w:rsidRPr="00082392" w:rsidRDefault="00F733EF" w:rsidP="0008239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bbreviations: HCP, Health Care Professionals; PD, Peritoneal Dialysis; HHD, Home Hemodialysis</w:t>
            </w:r>
          </w:p>
        </w:tc>
      </w:tr>
    </w:tbl>
    <w:p w14:paraId="3F7AB2BA" w14:textId="0A9183ED" w:rsidR="00E07772" w:rsidRDefault="00E07772">
      <w:pPr>
        <w:rPr>
          <w:rFonts w:cstheme="minorHAnsi"/>
          <w:sz w:val="20"/>
          <w:szCs w:val="20"/>
        </w:rPr>
      </w:pPr>
    </w:p>
    <w:p w14:paraId="0B7EE08F" w14:textId="77777777" w:rsidR="00E07772" w:rsidRDefault="00E0777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tbl>
      <w:tblPr>
        <w:tblW w:w="910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3201"/>
        <w:gridCol w:w="1437"/>
        <w:gridCol w:w="1260"/>
        <w:gridCol w:w="1170"/>
        <w:gridCol w:w="990"/>
        <w:gridCol w:w="825"/>
      </w:tblGrid>
      <w:tr w:rsidR="00506E26" w:rsidRPr="00EE0F0C" w14:paraId="62ACE499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080606" w14:textId="7D41E22B" w:rsidR="00506E26" w:rsidRPr="00EE0F0C" w:rsidRDefault="00102C01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Additional file </w:t>
            </w:r>
            <w:r w:rsidR="00675E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="00506E26" w:rsidRPr="00F701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="00506E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506E26" w:rsidRPr="007B11D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urvey results </w:t>
            </w:r>
            <w:r w:rsidR="00506E2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EDBD8F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31F4BD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00953F2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A09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BDF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45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8536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nmark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00128E" w:rsidRPr="00EE0F0C" w14:paraId="597D8E9D" w14:textId="77777777" w:rsidTr="00B94405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3EC14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B2F7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7F85" w14:textId="0E4B1D1F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FE09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</w:tc>
      </w:tr>
      <w:tr w:rsidR="00506E26" w:rsidRPr="00EE0F0C" w14:paraId="76BD515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4F3B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7067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0635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FE57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2A63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FC82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506E26" w:rsidRPr="00EE0F0C" w14:paraId="02A400D3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192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ient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BCC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C1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6C2413C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47B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FFA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void hospital environmen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AFDF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E8A5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AEC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7ED13A4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CE4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712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CC9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C9F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6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DDA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849B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.04</w:t>
            </w:r>
          </w:p>
        </w:tc>
      </w:tr>
      <w:tr w:rsidR="00506E26" w:rsidRPr="00EE0F0C" w14:paraId="6F2B390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5FAE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8526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E205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CA60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C8A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DF3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506E26" w:rsidRPr="00EE0F0C" w14:paraId="2AB94385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84DE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2BC3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cial contac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C580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3B7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C006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D2DA8F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0AB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568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E9F2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900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2A9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D39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1.82</w:t>
            </w:r>
          </w:p>
        </w:tc>
      </w:tr>
      <w:tr w:rsidR="00506E26" w:rsidRPr="00EE0F0C" w14:paraId="1A79ABE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ABA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F0DC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03D6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1F9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D48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9B9C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2.96</w:t>
            </w:r>
          </w:p>
        </w:tc>
      </w:tr>
      <w:tr w:rsidR="00506E26" w:rsidRPr="00EE0F0C" w14:paraId="50F4096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092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F969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oncern about home </w:t>
            </w:r>
            <w:r w:rsidRPr="00F701E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5FD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9E2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569A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2FFDD3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BD4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BC0A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AB68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86E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828C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209D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5.83</w:t>
            </w:r>
          </w:p>
        </w:tc>
      </w:tr>
      <w:tr w:rsidR="00506E26" w:rsidRPr="00EE0F0C" w14:paraId="684B553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45B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528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8E4D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91A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781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6AE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4.04</w:t>
            </w:r>
          </w:p>
        </w:tc>
      </w:tr>
      <w:tr w:rsidR="00506E26" w:rsidRPr="00EE0F0C" w14:paraId="21F5B90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0F52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884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volvement of relativ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EAF1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0CDC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2B71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20CC111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2D2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D4B6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2747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3FD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EF6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296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9.17</w:t>
            </w:r>
          </w:p>
        </w:tc>
      </w:tr>
      <w:tr w:rsidR="00506E26" w:rsidRPr="00EE0F0C" w14:paraId="312493B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3DF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B13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DD40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B5E0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958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B309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.26</w:t>
            </w:r>
          </w:p>
        </w:tc>
      </w:tr>
      <w:tr w:rsidR="00506E26" w:rsidRPr="00EE0F0C" w14:paraId="145CF03D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5C9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065F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 for logisti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AA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787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90B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77B240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FE5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259E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986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E0A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CE0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5528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2.00</w:t>
            </w:r>
          </w:p>
        </w:tc>
      </w:tr>
      <w:tr w:rsidR="00506E26" w:rsidRPr="00EE0F0C" w14:paraId="012A8DB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585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CB0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CC5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08E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739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6B1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2.08</w:t>
            </w:r>
          </w:p>
        </w:tc>
      </w:tr>
      <w:tr w:rsidR="00506E26" w:rsidRPr="00EE0F0C" w14:paraId="0936DA4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BE4C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44F5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nancial consequen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29A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C6F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9A18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0DEB06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1FD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83B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348E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04A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72E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8DC7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4.00</w:t>
            </w:r>
          </w:p>
        </w:tc>
      </w:tr>
      <w:tr w:rsidR="00506E26" w:rsidRPr="00EE0F0C" w14:paraId="5CCD473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30E5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7AD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9CB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EAA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A18D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22E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2.00</w:t>
            </w:r>
          </w:p>
        </w:tc>
      </w:tr>
      <w:tr w:rsidR="00506E26" w:rsidRPr="00EE0F0C" w14:paraId="17241662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3065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80CC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ear reimbursement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225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BEA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6AE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96F511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67D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AC24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C3B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F33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9533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0A1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7.50</w:t>
            </w:r>
          </w:p>
        </w:tc>
      </w:tr>
      <w:tr w:rsidR="00506E26" w:rsidRPr="00EE0F0C" w14:paraId="3A76680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1B3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5BA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8E81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DB2C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1052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F9F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6.74</w:t>
            </w:r>
          </w:p>
        </w:tc>
      </w:tr>
      <w:tr w:rsidR="00506E26" w:rsidRPr="00EE0F0C" w14:paraId="510BC49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1BDF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19C5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echnical complex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DB3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1D8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CB1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06E1E1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CEF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0768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F031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7379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D785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C0F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506E26" w:rsidRPr="00EE0F0C" w14:paraId="1088CB1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94F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4C92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611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AFD2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635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D39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.86</w:t>
            </w:r>
          </w:p>
        </w:tc>
      </w:tr>
      <w:tr w:rsidR="00506E26" w:rsidRPr="00EE0F0C" w14:paraId="47AA904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90D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8420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si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C9C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DC85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28D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28825C0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DDB6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79B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5B71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34D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FDC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C2E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.70</w:t>
            </w:r>
          </w:p>
        </w:tc>
      </w:tr>
      <w:tr w:rsidR="00506E26" w:rsidRPr="00EE0F0C" w14:paraId="17ED049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90C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997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C05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DB9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4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1D3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DDB8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.36</w:t>
            </w:r>
          </w:p>
        </w:tc>
      </w:tr>
      <w:tr w:rsidR="00506E26" w:rsidRPr="00EE0F0C" w14:paraId="5955E6A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262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6CE6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-dialysis as op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7D5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56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7585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49AB37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DE8F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E95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31C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AAC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A96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BFD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.39</w:t>
            </w:r>
          </w:p>
        </w:tc>
      </w:tr>
      <w:tr w:rsidR="00506E26" w:rsidRPr="00EE0F0C" w14:paraId="45D179F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45E8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7F7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A55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E18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4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3AA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E1C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5.09</w:t>
            </w:r>
          </w:p>
        </w:tc>
      </w:tr>
      <w:tr w:rsidR="00506E26" w:rsidRPr="00EE0F0C" w14:paraId="092B6FA0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ABD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chnology and secu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DF9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D20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2BADE42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041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FF8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dialysi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echnology limita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28A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4482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04CC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16CF7EC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77E8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7F6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45C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9A3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0F4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C65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506E26" w:rsidRPr="00EE0F0C" w14:paraId="38F01EE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F5B8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3B1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5589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690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E190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A8B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9.49</w:t>
            </w:r>
          </w:p>
        </w:tc>
      </w:tr>
      <w:tr w:rsidR="00506E26" w:rsidRPr="00EE0F0C" w14:paraId="26AAB65B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096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24D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unication solu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07C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40E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943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6CD1D7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999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C5D6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F16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17E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6B1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22B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6C896FDE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FA38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9C8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09B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721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E60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151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8.00</w:t>
            </w:r>
          </w:p>
        </w:tc>
      </w:tr>
      <w:tr w:rsidR="00506E26" w:rsidRPr="00EE0F0C" w14:paraId="26CFDE72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5874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149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70F0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F9B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1B6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0AB7EA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779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637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AED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DDA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098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C92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5.71</w:t>
            </w:r>
          </w:p>
        </w:tc>
      </w:tr>
      <w:tr w:rsidR="00506E26" w:rsidRPr="00EE0F0C" w14:paraId="71DD6DC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5D48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8454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414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33F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450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035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9.58</w:t>
            </w:r>
          </w:p>
        </w:tc>
      </w:tr>
      <w:tr w:rsidR="00506E26" w:rsidRPr="00EE0F0C" w14:paraId="32B312FB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A4BD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F5A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H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031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CF60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495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5171BBC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08B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8278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1635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C359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35A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51AC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.00</w:t>
            </w:r>
          </w:p>
        </w:tc>
      </w:tr>
      <w:tr w:rsidR="00506E26" w:rsidRPr="00EE0F0C" w14:paraId="576E1A8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C00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796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F6C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F70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9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8D0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217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.20</w:t>
            </w:r>
          </w:p>
        </w:tc>
      </w:tr>
      <w:tr w:rsidR="00506E26" w:rsidRPr="00EE0F0C" w14:paraId="15617C9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C6D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E57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sufficient coordination effor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4C7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722F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5E86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7CDE070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5065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129D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29E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541B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7C4E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AD0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0.00</w:t>
            </w:r>
          </w:p>
        </w:tc>
      </w:tr>
      <w:tr w:rsidR="00506E26" w:rsidRPr="00EE0F0C" w14:paraId="1BE7197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0EB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FEC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06F2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361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8BAB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E3D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9.18</w:t>
            </w:r>
          </w:p>
        </w:tc>
      </w:tr>
      <w:tr w:rsidR="00506E26" w:rsidRPr="00EE0F0C" w14:paraId="50D0A534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3E0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aining and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03F9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CA9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0C1F2329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904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220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-treatment informa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F9C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1415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3C95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2B825A8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A39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1E4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EFF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D73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B9E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B1BB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28C7C22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79F0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C629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807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4022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30AE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6020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123CE792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E0D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1FC1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llenges ensuring safe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1B41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6C4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13B4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0DF4A40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836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35E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A1D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723B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44A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896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7.50</w:t>
            </w:r>
          </w:p>
        </w:tc>
      </w:tr>
      <w:tr w:rsidR="00506E26" w:rsidRPr="00EE0F0C" w14:paraId="250F504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E91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542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583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23B4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F1F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EB5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1.51</w:t>
            </w:r>
          </w:p>
        </w:tc>
      </w:tr>
      <w:tr w:rsidR="00506E26" w:rsidRPr="00EE0F0C" w14:paraId="7F8601F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A92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682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training pl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E8D5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0F0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8A3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68A9322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5C58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CEC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51A2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7D9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517B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01A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.53</w:t>
            </w:r>
          </w:p>
        </w:tc>
      </w:tr>
      <w:tr w:rsidR="00506E26" w:rsidRPr="00EE0F0C" w14:paraId="40A7A8F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5AFA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56F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4E52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9F9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AFE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625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.35</w:t>
            </w:r>
          </w:p>
        </w:tc>
      </w:tr>
      <w:tr w:rsidR="00506E26" w:rsidRPr="00EE0F0C" w14:paraId="67D9828A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3ED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D237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ser ambassado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3FD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C942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D06C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598AED1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D33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616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4D13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B9C1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058D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810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.17</w:t>
            </w:r>
          </w:p>
        </w:tc>
      </w:tr>
      <w:tr w:rsidR="00506E26" w:rsidRPr="00EE0F0C" w14:paraId="2392925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4A2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4F8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2989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2C6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4565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031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.55</w:t>
            </w:r>
          </w:p>
        </w:tc>
      </w:tr>
      <w:tr w:rsidR="00506E26" w:rsidRPr="00EE0F0C" w14:paraId="7EC8BF20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0F4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Kidney </w:t>
            </w:r>
            <w:r w:rsidRPr="00F701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fessionals'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8BD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167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4DA9BCD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1E0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69B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shortag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0DC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E21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1D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5D65EAC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D2A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251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721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DBA6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8CB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3126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7.06</w:t>
            </w:r>
          </w:p>
        </w:tc>
      </w:tr>
      <w:tr w:rsidR="00506E26" w:rsidRPr="00EE0F0C" w14:paraId="7226F61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F40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075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64B8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7F7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28B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727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1.22</w:t>
            </w:r>
          </w:p>
        </w:tc>
      </w:tr>
      <w:tr w:rsidR="00506E26" w:rsidRPr="00EE0F0C" w14:paraId="756262A6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5BB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BF7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attitudes and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BFF1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CEE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60A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1B90E50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751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A84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CEB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0B6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169F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B199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.55</w:t>
            </w:r>
          </w:p>
        </w:tc>
      </w:tr>
      <w:tr w:rsidR="00506E26" w:rsidRPr="00EE0F0C" w14:paraId="75BC262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E57F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086B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C6C2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ECA7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957E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D0C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506E26" w:rsidRPr="00EE0F0C" w14:paraId="199B71A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7BE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ABA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ar of patient shif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0CB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2FF3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6551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52C25F6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4F2A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033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86F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721A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2CED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2F4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.00</w:t>
            </w:r>
          </w:p>
        </w:tc>
      </w:tr>
      <w:tr w:rsidR="00506E26" w:rsidRPr="00EE0F0C" w14:paraId="39271FF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B76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8F8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44B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2BA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122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D2C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6.00</w:t>
            </w:r>
          </w:p>
        </w:tc>
      </w:tr>
      <w:tr w:rsidR="00506E26" w:rsidRPr="00EE0F0C" w14:paraId="2F61579C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65F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E1AF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tech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F04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0A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AB9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1A5DF0D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C56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D01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1F93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639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735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A26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.64</w:t>
            </w:r>
          </w:p>
        </w:tc>
      </w:tr>
      <w:tr w:rsidR="00506E26" w:rsidRPr="00EE0F0C" w14:paraId="6F54D69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E3B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954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6A36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763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2D1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6F1B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5.56</w:t>
            </w:r>
          </w:p>
        </w:tc>
      </w:tr>
      <w:tr w:rsidR="00506E26" w:rsidRPr="00EE0F0C" w14:paraId="73757F26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82F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ation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home dialysis 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301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29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4EA8945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B89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6106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rocurement </w:t>
            </w:r>
            <w:r w:rsidRPr="00F701E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vour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hospi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80F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17A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09B94BE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E28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ED24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5859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F57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C7B6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AF2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506E26" w:rsidRPr="00EE0F0C" w14:paraId="09EA7B4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7D6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7DEF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727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D2D6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4FF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A3D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8.71</w:t>
            </w:r>
          </w:p>
        </w:tc>
      </w:tr>
      <w:tr w:rsidR="00506E26" w:rsidRPr="00EE0F0C" w14:paraId="035E9EA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2CE8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6DE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promot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753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66B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647079E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91F2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9EC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BA5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6B1A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B801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E7D7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0787E28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2535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2F23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ECC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EB4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CC97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4BB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506E26" w:rsidRPr="00EE0F0C" w14:paraId="1FD631D5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4B9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543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enables self-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A27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CAA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612913D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269D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2E5B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BFD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D94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2C6B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BE47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3EA35AB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A15A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E4C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122C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CB2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DDC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6EF9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06E26" w:rsidRPr="00EE0F0C" w14:paraId="55B6DCFD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E70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EB1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y driv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880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491B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36A8307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8C90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DED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8AFC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C3ED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4D9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70E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.33</w:t>
            </w:r>
          </w:p>
        </w:tc>
      </w:tr>
      <w:tr w:rsidR="00506E26" w:rsidRPr="00EE0F0C" w14:paraId="6CA50F7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39E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FFF0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B55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7744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42E3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DCB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42.22</w:t>
            </w:r>
          </w:p>
        </w:tc>
      </w:tr>
      <w:tr w:rsidR="00506E26" w:rsidRPr="00EE0F0C" w14:paraId="2736301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E7B8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DDB4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cision-makers unaware benef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141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833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2BD415A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BAA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64A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EED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0E92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12A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759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3.33</w:t>
            </w:r>
          </w:p>
        </w:tc>
      </w:tr>
      <w:tr w:rsidR="00506E26" w:rsidRPr="00EE0F0C" w14:paraId="559D355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FFA5F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4B94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5679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C13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76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CE5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2DEE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23.26</w:t>
            </w:r>
          </w:p>
        </w:tc>
      </w:tr>
      <w:tr w:rsidR="00506E26" w:rsidRPr="00EE0F0C" w14:paraId="735541D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BE52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90B5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cus on short-term c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8B6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FD75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506E26" w:rsidRPr="00EE0F0C" w14:paraId="71CEFD5E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8CB3111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hideMark/>
          </w:tcPr>
          <w:p w14:paraId="162624E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50638A70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15C2CB93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6D08748E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hideMark/>
          </w:tcPr>
          <w:p w14:paraId="786C679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8.33</w:t>
            </w:r>
          </w:p>
        </w:tc>
      </w:tr>
      <w:tr w:rsidR="00506E26" w:rsidRPr="00EE0F0C" w14:paraId="4E9F69C5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DB068C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96E50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D11E9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505B7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910CD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661B6" w14:textId="77777777" w:rsidR="00506E26" w:rsidRPr="00EE0F0C" w:rsidRDefault="00506E26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F701EC">
              <w:rPr>
                <w:color w:val="000000"/>
                <w:sz w:val="20"/>
                <w:szCs w:val="20"/>
              </w:rPr>
              <w:t>36.00</w:t>
            </w:r>
          </w:p>
        </w:tc>
      </w:tr>
      <w:tr w:rsidR="000C6427" w:rsidRPr="00EE0F0C" w14:paraId="295700DF" w14:textId="77777777" w:rsidTr="00082392">
        <w:trPr>
          <w:trHeight w:val="285"/>
        </w:trPr>
        <w:tc>
          <w:tcPr>
            <w:tcW w:w="91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D667A1" w14:textId="340C4009" w:rsidR="000C6427" w:rsidRPr="00D91710" w:rsidRDefault="000C6427" w:rsidP="000C642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Note: The total number of respondents was </w:t>
            </w:r>
            <w:r w:rsidR="00365447">
              <w:rPr>
                <w:rFonts w:ascii="Verdana" w:hAnsi="Verdana"/>
                <w:sz w:val="20"/>
                <w:szCs w:val="20"/>
              </w:rPr>
              <w:t>25</w:t>
            </w:r>
            <w:r>
              <w:rPr>
                <w:rFonts w:ascii="Verdana" w:hAnsi="Verdana"/>
                <w:sz w:val="20"/>
                <w:szCs w:val="20"/>
              </w:rPr>
              <w:t xml:space="preserve"> patients and </w:t>
            </w:r>
            <w:r w:rsidR="00365447">
              <w:rPr>
                <w:rFonts w:ascii="Verdana" w:hAnsi="Verdana"/>
                <w:sz w:val="20"/>
                <w:szCs w:val="20"/>
              </w:rPr>
              <w:t>5</w:t>
            </w:r>
            <w:r>
              <w:rPr>
                <w:rFonts w:ascii="Verdana" w:hAnsi="Verdana"/>
                <w:sz w:val="20"/>
                <w:szCs w:val="20"/>
              </w:rPr>
              <w:t>7 healthcare professionals (HCPs). Not all respondents responded to every statement; therefore, denominators may vary across items. Percentages shown in the table represent the distribution among those who agreed or disagreed.</w:t>
            </w:r>
          </w:p>
          <w:p w14:paraId="2C072659" w14:textId="04DDE856" w:rsidR="000C6427" w:rsidRPr="00082392" w:rsidRDefault="000C6427" w:rsidP="0008239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bbreviations: HCP, Health Care Professionals; PD, Peritoneal Dialysis; HHD, Home Hemodialysis</w:t>
            </w:r>
          </w:p>
        </w:tc>
      </w:tr>
    </w:tbl>
    <w:p w14:paraId="7C6D5CE4" w14:textId="77777777" w:rsidR="00CC5026" w:rsidRDefault="00CC5026">
      <w:pPr>
        <w:rPr>
          <w:rFonts w:cstheme="minorHAnsi"/>
          <w:sz w:val="20"/>
          <w:szCs w:val="20"/>
        </w:rPr>
      </w:pPr>
    </w:p>
    <w:p w14:paraId="0736BBB3" w14:textId="59CB7FB1" w:rsidR="00506E26" w:rsidRDefault="00506E2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tbl>
      <w:tblPr>
        <w:tblW w:w="910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3201"/>
        <w:gridCol w:w="1437"/>
        <w:gridCol w:w="1260"/>
        <w:gridCol w:w="1170"/>
        <w:gridCol w:w="990"/>
        <w:gridCol w:w="825"/>
      </w:tblGrid>
      <w:tr w:rsidR="004B3DBA" w:rsidRPr="00EE0F0C" w14:paraId="54983CAA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57A0A3" w14:textId="4652DE0F" w:rsidR="004B3DBA" w:rsidRPr="00EE0F0C" w:rsidRDefault="00102C01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Additional file </w:t>
            </w:r>
            <w:r w:rsidR="00675E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="004B3D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d </w:t>
            </w:r>
            <w:r w:rsidR="004B3DBA" w:rsidRPr="007B11D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urvey results </w:t>
            </w:r>
            <w:r w:rsidR="004B3DB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9BA4BC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AFA04D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238A204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251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6D8D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45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8831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A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rway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00128E" w:rsidRPr="00EE0F0C" w14:paraId="64EC9602" w14:textId="77777777" w:rsidTr="00731AF3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47D70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CF606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D8E3F" w14:textId="37F7204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030C" w14:textId="77777777" w:rsidR="0000128E" w:rsidRPr="00EE0F0C" w:rsidRDefault="0000128E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</w:tc>
      </w:tr>
      <w:tr w:rsidR="004B3DBA" w:rsidRPr="00EE0F0C" w14:paraId="1B3828C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3C2D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66C1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DEB8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24C5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7E12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5617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4B3DBA" w:rsidRPr="00EE0F0C" w14:paraId="02B7E3CB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513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ient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41F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778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F915476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A37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A37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void hospital environmen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E24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9EE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FC6F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23E84BE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257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2E2D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487C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AFF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F717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BB1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4.71</w:t>
            </w:r>
          </w:p>
        </w:tc>
      </w:tr>
      <w:tr w:rsidR="004B3DBA" w:rsidRPr="00EE0F0C" w14:paraId="1D33F68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39BE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0CA5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CBF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FAFF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CE2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7B1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33</w:t>
            </w:r>
          </w:p>
        </w:tc>
      </w:tr>
      <w:tr w:rsidR="004B3DBA" w:rsidRPr="00EE0F0C" w14:paraId="4F3EF6D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46D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0BE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cial contac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AC71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4378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6FF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852F3C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0C8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CF43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36F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BE4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DAEA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35F1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0.00</w:t>
            </w:r>
          </w:p>
        </w:tc>
      </w:tr>
      <w:tr w:rsidR="004B3DBA" w:rsidRPr="00EE0F0C" w14:paraId="44DBF1E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FD8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056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C59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B200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A06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A26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23</w:t>
            </w:r>
          </w:p>
        </w:tc>
      </w:tr>
      <w:tr w:rsidR="004B3DBA" w:rsidRPr="00EE0F0C" w14:paraId="54D773E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21E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5FC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oncern about home </w:t>
            </w:r>
            <w:r w:rsidRPr="007469A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064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23D6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D5C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20EF5FE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64B7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142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15E9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47D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B4D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6D0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8.57</w:t>
            </w:r>
          </w:p>
        </w:tc>
      </w:tr>
      <w:tr w:rsidR="004B3DBA" w:rsidRPr="00EE0F0C" w14:paraId="1E070C8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348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0CC5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C2E8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0B8D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10AB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082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367E9E74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4AC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FB6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volvement of relativ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4837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542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59E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32AF64D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901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EAC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2E1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9D0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C786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4C7B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2.35</w:t>
            </w:r>
          </w:p>
        </w:tc>
      </w:tr>
      <w:tr w:rsidR="004B3DBA" w:rsidRPr="00EE0F0C" w14:paraId="65F6490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C7B6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5E19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8E9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7E35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882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CD4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108F67F9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684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5CB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ibility for logisti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3BD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40D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BE1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48BACBE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6E1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0F9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8CB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AC0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C7C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4C4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3.33</w:t>
            </w:r>
          </w:p>
        </w:tc>
      </w:tr>
      <w:tr w:rsidR="004B3DBA" w:rsidRPr="00EE0F0C" w14:paraId="0CC93DC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C99D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50F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99E2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D4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6A6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D88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4B3DBA" w:rsidRPr="00EE0F0C" w14:paraId="41CAC736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145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037C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nancial consequen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B5E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DB8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5D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6C289BF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92B2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240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D8F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730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66F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79E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6.25</w:t>
            </w:r>
          </w:p>
        </w:tc>
      </w:tr>
      <w:tr w:rsidR="004B3DBA" w:rsidRPr="00EE0F0C" w14:paraId="4291BD6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534C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626C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AAFE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1F2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4891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1FD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6.67</w:t>
            </w:r>
          </w:p>
        </w:tc>
      </w:tr>
      <w:tr w:rsidR="004B3DBA" w:rsidRPr="00EE0F0C" w14:paraId="6356E52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BA54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847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ear reimbursement syste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AF0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A69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6EE7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344B967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038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1D4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5C7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32A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8F7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034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7.59</w:t>
            </w:r>
          </w:p>
        </w:tc>
      </w:tr>
      <w:tr w:rsidR="004B3DBA" w:rsidRPr="00EE0F0C" w14:paraId="7963218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933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CCF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02F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315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045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920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5.00</w:t>
            </w:r>
          </w:p>
        </w:tc>
      </w:tr>
      <w:tr w:rsidR="004B3DBA" w:rsidRPr="00EE0F0C" w14:paraId="52F397F8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A1C1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CB4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echnical complex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926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20A6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6DA5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6B29CDC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E6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1A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780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338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3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DCE9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A4D7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6.11</w:t>
            </w:r>
          </w:p>
        </w:tc>
      </w:tr>
      <w:tr w:rsidR="004B3DBA" w:rsidRPr="00EE0F0C" w14:paraId="64551AC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924F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E19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D52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A836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C36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677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23</w:t>
            </w:r>
          </w:p>
        </w:tc>
      </w:tr>
      <w:tr w:rsidR="004B3DBA" w:rsidRPr="00EE0F0C" w14:paraId="479AF162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8ED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0D8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si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6B2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933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EE16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113F57E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0DD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2D9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072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ECA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184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7D2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.89</w:t>
            </w:r>
          </w:p>
        </w:tc>
      </w:tr>
      <w:tr w:rsidR="004B3DBA" w:rsidRPr="00EE0F0C" w14:paraId="713B2D3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E44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848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077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205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E8C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E890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23</w:t>
            </w:r>
          </w:p>
        </w:tc>
      </w:tr>
      <w:tr w:rsidR="004B3DBA" w:rsidRPr="00EE0F0C" w14:paraId="40920F7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FA1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E71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f-dialysis as op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4E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3C21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A18B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E44E94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7DC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19D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7CC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E94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6D3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91D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21192AD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328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CD71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508E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E3C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81D3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4652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02ECFA97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366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chnology and secu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897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8C29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4A93A23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120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5F9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ome dialysi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echnology limita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6653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F4A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AC6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C4699D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032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92D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06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C2EE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BAE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1A36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4B3DBA" w:rsidRPr="00EE0F0C" w14:paraId="4C2E679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7698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076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22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C736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493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235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4.17</w:t>
            </w:r>
          </w:p>
        </w:tc>
      </w:tr>
      <w:tr w:rsidR="004B3DBA" w:rsidRPr="00EE0F0C" w14:paraId="22ECE449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36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F830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unication solu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21B0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B41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33E6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5402145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E7E3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D89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5C1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2AC4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81C6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518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.88</w:t>
            </w:r>
          </w:p>
        </w:tc>
      </w:tr>
      <w:tr w:rsidR="004B3DBA" w:rsidRPr="00EE0F0C" w14:paraId="7F64F77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20D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1D7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492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3EB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2C3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91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.79</w:t>
            </w:r>
          </w:p>
        </w:tc>
      </w:tr>
      <w:tr w:rsidR="004B3DBA" w:rsidRPr="00EE0F0C" w14:paraId="72380BCC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0C8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CA7A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C75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0CAC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0891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869930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86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2F2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9D2C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8979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CD17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D09B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2.00</w:t>
            </w:r>
          </w:p>
        </w:tc>
      </w:tr>
      <w:tr w:rsidR="004B3DBA" w:rsidRPr="00EE0F0C" w14:paraId="35BF5DF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870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B09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C43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05C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D07F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C36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6.15</w:t>
            </w:r>
          </w:p>
        </w:tc>
      </w:tr>
      <w:tr w:rsidR="004B3DBA" w:rsidRPr="00EE0F0C" w14:paraId="32E77E2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4C4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60C3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HD perceived as comple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0F1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3BEC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99B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6C88873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0AB3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242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285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C62B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2E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BB3A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5.38</w:t>
            </w:r>
          </w:p>
        </w:tc>
      </w:tr>
      <w:tr w:rsidR="004B3DBA" w:rsidRPr="00EE0F0C" w14:paraId="3C1ABDC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A21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C93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046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863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EC3C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3E7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4B3DBA" w:rsidRPr="00EE0F0C" w14:paraId="26E8E11C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F931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001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sufficient coordination effor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92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8CF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13B9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2344B71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B84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B469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599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A37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03D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9F8A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6.00</w:t>
            </w:r>
          </w:p>
        </w:tc>
      </w:tr>
      <w:tr w:rsidR="004B3DBA" w:rsidRPr="00EE0F0C" w14:paraId="21D3FC3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F5C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8A6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4252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0DB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540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A61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4.00</w:t>
            </w:r>
          </w:p>
        </w:tc>
      </w:tr>
      <w:tr w:rsidR="004B3DBA" w:rsidRPr="00EE0F0C" w14:paraId="4E2BB62A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18A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aining and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911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17C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31221395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46E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812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re-treatment informa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C90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ED4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76D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11C3F36A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04F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81B7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196F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590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72C3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909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12</w:t>
            </w:r>
          </w:p>
        </w:tc>
      </w:tr>
      <w:tr w:rsidR="004B3DBA" w:rsidRPr="00EE0F0C" w14:paraId="60F2A37F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E03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1BA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E4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E53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3494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FD74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33</w:t>
            </w:r>
          </w:p>
        </w:tc>
      </w:tr>
      <w:tr w:rsidR="004B3DBA" w:rsidRPr="00EE0F0C" w14:paraId="5A726676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1DC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F83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llenges ensuring safe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342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157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206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6F223C1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A28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9AF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DCB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152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17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A718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0.71</w:t>
            </w:r>
          </w:p>
        </w:tc>
      </w:tr>
      <w:tr w:rsidR="004B3DBA" w:rsidRPr="00EE0F0C" w14:paraId="42A01E0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BF8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7C70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1BF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A595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2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C47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AD6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7.04</w:t>
            </w:r>
          </w:p>
        </w:tc>
      </w:tr>
      <w:tr w:rsidR="004B3DBA" w:rsidRPr="00EE0F0C" w14:paraId="2772922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CF0C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E9E6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training pl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066A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0C2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55E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23D95C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DB91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24F7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E82C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C1F9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34D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899B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.17</w:t>
            </w:r>
          </w:p>
        </w:tc>
      </w:tr>
      <w:tr w:rsidR="004B3DBA" w:rsidRPr="00EE0F0C" w14:paraId="4FDAFB1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2E1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FBC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D4F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9D8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865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DDF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5.38</w:t>
            </w:r>
          </w:p>
        </w:tc>
      </w:tr>
      <w:tr w:rsidR="004B3DBA" w:rsidRPr="00EE0F0C" w14:paraId="74CDAD0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F25A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3528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ser ambassado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D20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EC1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B20F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32743B0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3CFF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D27B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894A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C55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E84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DD0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.45</w:t>
            </w:r>
          </w:p>
        </w:tc>
      </w:tr>
      <w:tr w:rsidR="004B3DBA" w:rsidRPr="00EE0F0C" w14:paraId="411C303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466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7C2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36A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CE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80FC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1D5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6198610A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0B2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Kidney </w:t>
            </w:r>
            <w:r w:rsidRPr="007469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fessionals'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p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2C2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F0D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AA398FB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9CE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A68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shortag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997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7A56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1303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750C8C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975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F3B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B12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C56A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4D25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5A5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5.00</w:t>
            </w:r>
          </w:p>
        </w:tc>
      </w:tr>
      <w:tr w:rsidR="004B3DBA" w:rsidRPr="00EE0F0C" w14:paraId="72AD9E9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595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35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A74E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C66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EFA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D26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8.00</w:t>
            </w:r>
          </w:p>
        </w:tc>
      </w:tr>
      <w:tr w:rsidR="004B3DBA" w:rsidRPr="00EE0F0C" w14:paraId="12C928C3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E2E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F60C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attitudes and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FA5B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5B3B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BBFC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3A0AECE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70C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CFF2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63C9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00FA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517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3D76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.79</w:t>
            </w:r>
          </w:p>
        </w:tc>
      </w:tr>
      <w:tr w:rsidR="004B3DBA" w:rsidRPr="00EE0F0C" w14:paraId="3F44BA51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EF7A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12D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ADE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8BC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E8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BCA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4B3DBA" w:rsidRPr="00EE0F0C" w14:paraId="0DC0158D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8DF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0179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ar of patient shif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5352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D47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53F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5BF172B5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7835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4E2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658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64F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F87F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0F0C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2.22</w:t>
            </w:r>
          </w:p>
        </w:tc>
      </w:tr>
      <w:tr w:rsidR="004B3DBA" w:rsidRPr="00EE0F0C" w14:paraId="7F8E538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6BF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D816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4AF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044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FFF1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0E3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6.92</w:t>
            </w:r>
          </w:p>
        </w:tc>
      </w:tr>
      <w:tr w:rsidR="004B3DBA" w:rsidRPr="00EE0F0C" w14:paraId="36F12DF7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A80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044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aff tech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30B4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DF6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ABA1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7A59DA1B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260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0D4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C5A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1FA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AD5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EF00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.41</w:t>
            </w:r>
          </w:p>
        </w:tc>
      </w:tr>
      <w:tr w:rsidR="004B3DBA" w:rsidRPr="00EE0F0C" w14:paraId="09470FAD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412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856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B38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5C1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8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C9D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635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1.43</w:t>
            </w:r>
          </w:p>
        </w:tc>
      </w:tr>
      <w:tr w:rsidR="004B3DBA" w:rsidRPr="00EE0F0C" w14:paraId="66082004" w14:textId="77777777" w:rsidTr="00E30148">
        <w:trPr>
          <w:trHeight w:val="28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238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ation</w:t>
            </w:r>
            <w:r w:rsidRPr="00EE0F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home dialysis 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0CE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7586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2F70635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322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57A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rocurement </w:t>
            </w:r>
            <w:r w:rsidRPr="007469A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vours</w:t>
            </w: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hospi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F50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8440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6314C9F6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D92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567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7BA4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DAF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EC9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E83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6.15</w:t>
            </w:r>
          </w:p>
        </w:tc>
      </w:tr>
      <w:tr w:rsidR="004B3DBA" w:rsidRPr="00EE0F0C" w14:paraId="20763B8C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CFB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6D4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FF0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C56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E4D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5B9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4B3DBA" w:rsidRPr="00EE0F0C" w14:paraId="251E634F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2A3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A7A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promot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38B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9A0E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A6AA827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499A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62B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747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05BC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F91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A0E1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6D4EC1A4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8AF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819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54F1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AE6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847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4E98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75284A50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B16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CB95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adership enables self-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30E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0E68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42ED29A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7E2B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13F8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F41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8B2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8F47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753F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4A1CD830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06B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AD6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76D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378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C6D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A70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B3DBA" w:rsidRPr="00EE0F0C" w14:paraId="68AB7F51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940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2EF8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y drives PD/H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B22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716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1E7132B9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02CC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ACC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2A0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4EC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80E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493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4B3DBA" w:rsidRPr="00EE0F0C" w14:paraId="29D5A03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AD2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E27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269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A19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BF333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C11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4.17</w:t>
            </w:r>
          </w:p>
        </w:tc>
      </w:tr>
      <w:tr w:rsidR="004B3DBA" w:rsidRPr="00EE0F0C" w14:paraId="185EE5A0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F55E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AAE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cision-makers unaware benefi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4E6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BCF5D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19303758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BDF81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0A10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FC7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A71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1F8B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FAE58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25.00</w:t>
            </w:r>
          </w:p>
        </w:tc>
      </w:tr>
      <w:tr w:rsidR="004B3DBA" w:rsidRPr="00EE0F0C" w14:paraId="3B2DD5F2" w14:textId="77777777" w:rsidTr="00E30148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E87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EBBC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CBB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9EFF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1833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A21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8.46</w:t>
            </w:r>
          </w:p>
        </w:tc>
      </w:tr>
      <w:tr w:rsidR="004B3DBA" w:rsidRPr="00EE0F0C" w14:paraId="4F4F005E" w14:textId="77777777" w:rsidTr="00E30148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885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C733A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cus on short-term c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816B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976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B3DBA" w:rsidRPr="00EE0F0C" w14:paraId="0849F6A8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4CDE79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hideMark/>
          </w:tcPr>
          <w:p w14:paraId="0A3A9D1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hideMark/>
          </w:tcPr>
          <w:p w14:paraId="05A86FC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29D47CD5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57C5CD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hideMark/>
          </w:tcPr>
          <w:p w14:paraId="5A79A8B4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44.44</w:t>
            </w:r>
          </w:p>
        </w:tc>
      </w:tr>
      <w:tr w:rsidR="004B3DBA" w:rsidRPr="00EE0F0C" w14:paraId="338F981A" w14:textId="77777777" w:rsidTr="00082392">
        <w:trPr>
          <w:trHeight w:val="285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848C6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CA12E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E0F0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C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045F7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8EFEC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8E662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7B1989" w14:textId="77777777" w:rsidR="004B3DBA" w:rsidRPr="00EE0F0C" w:rsidRDefault="004B3DBA" w:rsidP="00E301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469A7">
              <w:rPr>
                <w:color w:val="000000"/>
                <w:sz w:val="20"/>
                <w:szCs w:val="20"/>
              </w:rPr>
              <w:t>34.78</w:t>
            </w:r>
          </w:p>
        </w:tc>
      </w:tr>
      <w:tr w:rsidR="00365447" w:rsidRPr="00EE0F0C" w14:paraId="086FB89B" w14:textId="77777777" w:rsidTr="00082392">
        <w:trPr>
          <w:trHeight w:val="285"/>
        </w:trPr>
        <w:tc>
          <w:tcPr>
            <w:tcW w:w="91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ED83BF" w14:textId="2761A519" w:rsidR="00365447" w:rsidRPr="00D91710" w:rsidRDefault="00365447" w:rsidP="0036544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Note: The total number of respondents was </w:t>
            </w:r>
            <w:r w:rsidR="007B3864">
              <w:rPr>
                <w:rFonts w:ascii="Verdana" w:hAnsi="Verdana"/>
                <w:sz w:val="20"/>
                <w:szCs w:val="20"/>
              </w:rPr>
              <w:t>36</w:t>
            </w:r>
            <w:r>
              <w:rPr>
                <w:rFonts w:ascii="Verdana" w:hAnsi="Verdana"/>
                <w:sz w:val="20"/>
                <w:szCs w:val="20"/>
              </w:rPr>
              <w:t xml:space="preserve"> patients and </w:t>
            </w:r>
            <w:r w:rsidR="007B3864">
              <w:rPr>
                <w:rFonts w:ascii="Verdana" w:hAnsi="Verdana"/>
                <w:sz w:val="20"/>
                <w:szCs w:val="20"/>
              </w:rPr>
              <w:t>31</w:t>
            </w:r>
            <w:r>
              <w:rPr>
                <w:rFonts w:ascii="Verdana" w:hAnsi="Verdana"/>
                <w:sz w:val="20"/>
                <w:szCs w:val="20"/>
              </w:rPr>
              <w:t xml:space="preserve"> healthcare professionals (HCPs). Not all respondents responded to every statement; therefore, denominators may vary across items. Percentages shown in the table represent the distribution among those who agreed or disagreed.</w:t>
            </w:r>
          </w:p>
          <w:p w14:paraId="5DAB1C76" w14:textId="056331DA" w:rsidR="00365447" w:rsidRPr="00082392" w:rsidRDefault="00365447" w:rsidP="0008239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bbreviations: HCP, Health Care Professionals; PD, Peritoneal Dialysis; HHD, Home Hemodialysis</w:t>
            </w:r>
          </w:p>
        </w:tc>
      </w:tr>
    </w:tbl>
    <w:p w14:paraId="6EEE95F2" w14:textId="77777777" w:rsidR="00506E26" w:rsidRPr="00883287" w:rsidRDefault="00506E26">
      <w:pPr>
        <w:rPr>
          <w:rFonts w:cstheme="minorHAnsi"/>
          <w:sz w:val="20"/>
          <w:szCs w:val="20"/>
        </w:rPr>
      </w:pPr>
    </w:p>
    <w:sectPr w:rsidR="00506E26" w:rsidRPr="00883287" w:rsidSect="003E2030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A822D2"/>
    <w:multiLevelType w:val="hybridMultilevel"/>
    <w:tmpl w:val="FDB6F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636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FC"/>
    <w:rsid w:val="0000128E"/>
    <w:rsid w:val="00011E23"/>
    <w:rsid w:val="00015092"/>
    <w:rsid w:val="00020363"/>
    <w:rsid w:val="00033E4B"/>
    <w:rsid w:val="00047FFE"/>
    <w:rsid w:val="00074986"/>
    <w:rsid w:val="00082392"/>
    <w:rsid w:val="00087859"/>
    <w:rsid w:val="00090D17"/>
    <w:rsid w:val="00090DB0"/>
    <w:rsid w:val="000A28F5"/>
    <w:rsid w:val="000B4088"/>
    <w:rsid w:val="000B6A00"/>
    <w:rsid w:val="000C016C"/>
    <w:rsid w:val="000C6427"/>
    <w:rsid w:val="000F5C80"/>
    <w:rsid w:val="00102C01"/>
    <w:rsid w:val="00114A08"/>
    <w:rsid w:val="001171B3"/>
    <w:rsid w:val="00151088"/>
    <w:rsid w:val="001A229D"/>
    <w:rsid w:val="001E2F7F"/>
    <w:rsid w:val="001E6AEB"/>
    <w:rsid w:val="0024641D"/>
    <w:rsid w:val="00265B97"/>
    <w:rsid w:val="0028358A"/>
    <w:rsid w:val="00287391"/>
    <w:rsid w:val="00302A4F"/>
    <w:rsid w:val="00305661"/>
    <w:rsid w:val="00321310"/>
    <w:rsid w:val="00324448"/>
    <w:rsid w:val="00365447"/>
    <w:rsid w:val="003842D0"/>
    <w:rsid w:val="003932BE"/>
    <w:rsid w:val="003B36D3"/>
    <w:rsid w:val="003B6C4E"/>
    <w:rsid w:val="003D3003"/>
    <w:rsid w:val="003E73B3"/>
    <w:rsid w:val="003F42BB"/>
    <w:rsid w:val="00401B56"/>
    <w:rsid w:val="0043303C"/>
    <w:rsid w:val="00445F31"/>
    <w:rsid w:val="00446C57"/>
    <w:rsid w:val="00493960"/>
    <w:rsid w:val="004B3DBA"/>
    <w:rsid w:val="004B4EB6"/>
    <w:rsid w:val="004C0F30"/>
    <w:rsid w:val="004E6524"/>
    <w:rsid w:val="004F3386"/>
    <w:rsid w:val="004F50DB"/>
    <w:rsid w:val="00500B9A"/>
    <w:rsid w:val="00502176"/>
    <w:rsid w:val="00504BCA"/>
    <w:rsid w:val="00506E26"/>
    <w:rsid w:val="00531713"/>
    <w:rsid w:val="00575004"/>
    <w:rsid w:val="005929D8"/>
    <w:rsid w:val="00597E89"/>
    <w:rsid w:val="005A2F12"/>
    <w:rsid w:val="00613345"/>
    <w:rsid w:val="00624E46"/>
    <w:rsid w:val="006256A1"/>
    <w:rsid w:val="00631262"/>
    <w:rsid w:val="006501E7"/>
    <w:rsid w:val="006545A8"/>
    <w:rsid w:val="00670F4B"/>
    <w:rsid w:val="00675EE1"/>
    <w:rsid w:val="00682928"/>
    <w:rsid w:val="006C3BF3"/>
    <w:rsid w:val="00705772"/>
    <w:rsid w:val="00710295"/>
    <w:rsid w:val="00717B30"/>
    <w:rsid w:val="00720806"/>
    <w:rsid w:val="00721076"/>
    <w:rsid w:val="0073600D"/>
    <w:rsid w:val="00746CFF"/>
    <w:rsid w:val="007963DC"/>
    <w:rsid w:val="007A45F6"/>
    <w:rsid w:val="007B3864"/>
    <w:rsid w:val="0080507E"/>
    <w:rsid w:val="0080530F"/>
    <w:rsid w:val="008541AB"/>
    <w:rsid w:val="0086441B"/>
    <w:rsid w:val="00873962"/>
    <w:rsid w:val="00883287"/>
    <w:rsid w:val="008C5169"/>
    <w:rsid w:val="008E3E88"/>
    <w:rsid w:val="008F56BC"/>
    <w:rsid w:val="008F7B35"/>
    <w:rsid w:val="00922536"/>
    <w:rsid w:val="0094053E"/>
    <w:rsid w:val="00956F55"/>
    <w:rsid w:val="009962EB"/>
    <w:rsid w:val="009A3F80"/>
    <w:rsid w:val="009B0B55"/>
    <w:rsid w:val="009B4D34"/>
    <w:rsid w:val="009C6281"/>
    <w:rsid w:val="009C6F0C"/>
    <w:rsid w:val="009D126B"/>
    <w:rsid w:val="009E0174"/>
    <w:rsid w:val="00A220CD"/>
    <w:rsid w:val="00A22164"/>
    <w:rsid w:val="00A35084"/>
    <w:rsid w:val="00A52C27"/>
    <w:rsid w:val="00A7427B"/>
    <w:rsid w:val="00AA677A"/>
    <w:rsid w:val="00AC00E8"/>
    <w:rsid w:val="00AC0BAA"/>
    <w:rsid w:val="00AC7797"/>
    <w:rsid w:val="00AD3FCE"/>
    <w:rsid w:val="00AE49E7"/>
    <w:rsid w:val="00B03EA3"/>
    <w:rsid w:val="00B31624"/>
    <w:rsid w:val="00B35138"/>
    <w:rsid w:val="00B47553"/>
    <w:rsid w:val="00B66B61"/>
    <w:rsid w:val="00B956A8"/>
    <w:rsid w:val="00BA519F"/>
    <w:rsid w:val="00BE44F4"/>
    <w:rsid w:val="00BE5384"/>
    <w:rsid w:val="00BF2DB2"/>
    <w:rsid w:val="00BF7A61"/>
    <w:rsid w:val="00C0233F"/>
    <w:rsid w:val="00C100E6"/>
    <w:rsid w:val="00C252F8"/>
    <w:rsid w:val="00C3719A"/>
    <w:rsid w:val="00C547C7"/>
    <w:rsid w:val="00C77490"/>
    <w:rsid w:val="00CA1E22"/>
    <w:rsid w:val="00CC0A7F"/>
    <w:rsid w:val="00CC256B"/>
    <w:rsid w:val="00CC5026"/>
    <w:rsid w:val="00CD3ED5"/>
    <w:rsid w:val="00CF20EF"/>
    <w:rsid w:val="00D15FE8"/>
    <w:rsid w:val="00D500A1"/>
    <w:rsid w:val="00D53372"/>
    <w:rsid w:val="00D626AE"/>
    <w:rsid w:val="00D778CE"/>
    <w:rsid w:val="00DA3013"/>
    <w:rsid w:val="00DD6D7A"/>
    <w:rsid w:val="00DE5F40"/>
    <w:rsid w:val="00E07772"/>
    <w:rsid w:val="00E16866"/>
    <w:rsid w:val="00E30479"/>
    <w:rsid w:val="00E32F7A"/>
    <w:rsid w:val="00E60486"/>
    <w:rsid w:val="00E60659"/>
    <w:rsid w:val="00E61389"/>
    <w:rsid w:val="00E953E5"/>
    <w:rsid w:val="00EA03FC"/>
    <w:rsid w:val="00EF298F"/>
    <w:rsid w:val="00F25B16"/>
    <w:rsid w:val="00F34D61"/>
    <w:rsid w:val="00F40A35"/>
    <w:rsid w:val="00F44F0F"/>
    <w:rsid w:val="00F57053"/>
    <w:rsid w:val="00F64A45"/>
    <w:rsid w:val="00F733EF"/>
    <w:rsid w:val="00F96D76"/>
    <w:rsid w:val="00FA24E9"/>
    <w:rsid w:val="00FA388C"/>
    <w:rsid w:val="00FF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4F38A"/>
  <w15:chartTrackingRefBased/>
  <w15:docId w15:val="{4240D433-DB08-4ACF-9699-74E43B54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3FC"/>
    <w:pPr>
      <w:ind w:left="720"/>
      <w:contextualSpacing/>
    </w:pPr>
    <w:rPr>
      <w:lang w:val="en-CA"/>
    </w:rPr>
  </w:style>
  <w:style w:type="table" w:styleId="ListTable1Light">
    <w:name w:val="List Table 1 Light"/>
    <w:basedOn w:val="TableNormal"/>
    <w:uiPriority w:val="46"/>
    <w:rsid w:val="00F57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32F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14</Words>
  <Characters>10915</Characters>
  <Application>Microsoft Office Word</Application>
  <DocSecurity>0</DocSecurity>
  <Lines>90</Lines>
  <Paragraphs>25</Paragraphs>
  <ScaleCrop>false</ScaleCrop>
  <Company/>
  <LinksUpToDate>false</LinksUpToDate>
  <CharactersWithSpaces>1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Astrid Cathrine Vik Torbjørnsen</cp:lastModifiedBy>
  <cp:revision>3</cp:revision>
  <cp:lastPrinted>2025-10-03T06:29:00Z</cp:lastPrinted>
  <dcterms:created xsi:type="dcterms:W3CDTF">2026-03-09T23:21:00Z</dcterms:created>
  <dcterms:modified xsi:type="dcterms:W3CDTF">2026-03-09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8a684a-003c-4de8-be78-f8782cac1d11</vt:lpwstr>
  </property>
</Properties>
</file>